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0B7F1F" w14:textId="1A91BF3A" w:rsidR="00704C05" w:rsidRDefault="00704C05">
      <w:r w:rsidRPr="00841940">
        <w:rPr>
          <w:noProof/>
        </w:rPr>
        <w:drawing>
          <wp:anchor distT="0" distB="0" distL="114300" distR="114300" simplePos="0" relativeHeight="251668480" behindDoc="1" locked="0" layoutInCell="1" allowOverlap="1" wp14:anchorId="4ECCC30C" wp14:editId="030EC626">
            <wp:simplePos x="0" y="0"/>
            <wp:positionH relativeFrom="column">
              <wp:posOffset>20296</wp:posOffset>
            </wp:positionH>
            <wp:positionV relativeFrom="paragraph">
              <wp:posOffset>588</wp:posOffset>
            </wp:positionV>
            <wp:extent cx="5943600" cy="4356735"/>
            <wp:effectExtent l="0" t="0" r="0" b="0"/>
            <wp:wrapTight wrapText="bothSides">
              <wp:wrapPolygon edited="0">
                <wp:start x="4754" y="0"/>
                <wp:lineTo x="4754" y="944"/>
                <wp:lineTo x="0" y="1070"/>
                <wp:lineTo x="0" y="2330"/>
                <wp:lineTo x="3092" y="3022"/>
                <wp:lineTo x="4338" y="3022"/>
                <wp:lineTo x="4338" y="4030"/>
                <wp:lineTo x="231" y="4470"/>
                <wp:lineTo x="0" y="4470"/>
                <wp:lineTo x="0" y="5793"/>
                <wp:lineTo x="1477" y="6045"/>
                <wp:lineTo x="5354" y="6045"/>
                <wp:lineTo x="5354" y="10011"/>
                <wp:lineTo x="46" y="10263"/>
                <wp:lineTo x="46" y="11523"/>
                <wp:lineTo x="2123" y="12089"/>
                <wp:lineTo x="3554" y="12089"/>
                <wp:lineTo x="3554" y="15111"/>
                <wp:lineTo x="785" y="15804"/>
                <wp:lineTo x="231" y="15993"/>
                <wp:lineTo x="231" y="17252"/>
                <wp:lineTo x="3231" y="18134"/>
                <wp:lineTo x="3554" y="18134"/>
                <wp:lineTo x="3554" y="21534"/>
                <wp:lineTo x="10246" y="21534"/>
                <wp:lineTo x="10338" y="17504"/>
                <wp:lineTo x="9923" y="17378"/>
                <wp:lineTo x="6969" y="17126"/>
                <wp:lineTo x="6969" y="16119"/>
                <wp:lineTo x="9000" y="16119"/>
                <wp:lineTo x="10292" y="15741"/>
                <wp:lineTo x="10338" y="11774"/>
                <wp:lineTo x="7015" y="11082"/>
                <wp:lineTo x="7015" y="10074"/>
                <wp:lineTo x="8308" y="10074"/>
                <wp:lineTo x="8538" y="9948"/>
                <wp:lineTo x="8446" y="9067"/>
                <wp:lineTo x="21554" y="8311"/>
                <wp:lineTo x="21554" y="0"/>
                <wp:lineTo x="4754" y="0"/>
              </wp:wrapPolygon>
            </wp:wrapTight>
            <wp:docPr id="1542016895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2016895" name="Picture 1" descr="A screenshot of a computer screen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567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0F04990" w14:textId="77777777" w:rsidR="00704C05" w:rsidRDefault="00704C05"/>
    <w:p w14:paraId="48637FC9" w14:textId="77777777" w:rsidR="00704C05" w:rsidRDefault="00704C05"/>
    <w:p w14:paraId="6661B9C1" w14:textId="77777777" w:rsidR="00704C05" w:rsidRDefault="00704C05"/>
    <w:p w14:paraId="4168D513" w14:textId="77777777" w:rsidR="00704C05" w:rsidRDefault="00704C05"/>
    <w:p w14:paraId="6CBCF584" w14:textId="77777777" w:rsidR="00704C05" w:rsidRDefault="00704C05"/>
    <w:p w14:paraId="7E732616" w14:textId="77777777" w:rsidR="00704C05" w:rsidRDefault="00704C05"/>
    <w:p w14:paraId="018518EB" w14:textId="77777777" w:rsidR="00704C05" w:rsidRDefault="00704C05"/>
    <w:p w14:paraId="72196C91" w14:textId="77777777" w:rsidR="00704C05" w:rsidRDefault="00704C05"/>
    <w:p w14:paraId="0AC9C221" w14:textId="77777777" w:rsidR="00704C05" w:rsidRDefault="00704C05"/>
    <w:p w14:paraId="3B60B61E" w14:textId="77777777" w:rsidR="00704C05" w:rsidRDefault="00704C05"/>
    <w:p w14:paraId="50439FD1" w14:textId="77777777" w:rsidR="00704C05" w:rsidRDefault="00704C05"/>
    <w:p w14:paraId="1DD5C710" w14:textId="77777777" w:rsidR="00704C05" w:rsidRDefault="00704C05"/>
    <w:p w14:paraId="6A4A174E" w14:textId="77777777" w:rsidR="00704C05" w:rsidRDefault="00704C05"/>
    <w:p w14:paraId="6DAB3B71" w14:textId="77777777" w:rsidR="00704C05" w:rsidRDefault="00704C05"/>
    <w:p w14:paraId="6CD06AA4" w14:textId="77777777" w:rsidR="00704C05" w:rsidRDefault="00704C05"/>
    <w:p w14:paraId="6C3E3138" w14:textId="4830B242" w:rsidR="00704C05" w:rsidRDefault="00704C05"/>
    <w:p w14:paraId="11AA1D19" w14:textId="646B1900" w:rsidR="00704C05" w:rsidRDefault="00704C05"/>
    <w:p w14:paraId="7D0C6B92" w14:textId="08CA5FCD" w:rsidR="00704C05" w:rsidRDefault="00704C05"/>
    <w:p w14:paraId="5231C458" w14:textId="7F98D843" w:rsidR="00704C05" w:rsidRDefault="00704C05"/>
    <w:p w14:paraId="5256B009" w14:textId="23E80A24" w:rsidR="00704C05" w:rsidRDefault="00704C05"/>
    <w:p w14:paraId="032FFF4D" w14:textId="5B805C54" w:rsidR="00704C05" w:rsidRDefault="00704C05"/>
    <w:p w14:paraId="3D8A8657" w14:textId="6662DF20" w:rsidR="00704C05" w:rsidRDefault="00C14E61"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48D3647" wp14:editId="55350D47">
                <wp:simplePos x="0" y="0"/>
                <wp:positionH relativeFrom="column">
                  <wp:posOffset>-11430</wp:posOffset>
                </wp:positionH>
                <wp:positionV relativeFrom="paragraph">
                  <wp:posOffset>47625</wp:posOffset>
                </wp:positionV>
                <wp:extent cx="5943600" cy="1040765"/>
                <wp:effectExtent l="0" t="0" r="0" b="635"/>
                <wp:wrapNone/>
                <wp:docPr id="38415310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10407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AD5F242" w14:textId="5FF6C1DB" w:rsidR="00704C05" w:rsidRPr="00D62DC1" w:rsidRDefault="00704C05" w:rsidP="00704C05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D62DC1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Supplementa</w:t>
                            </w:r>
                            <w:r w:rsidR="00DC7CEA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ry</w:t>
                            </w:r>
                            <w:r w:rsidRPr="00D62DC1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Figure 1. </w:t>
                            </w:r>
                            <w:r w:rsidRPr="00D62DC1">
                              <w:rPr>
                                <w:rFonts w:ascii="Arial" w:hAnsi="Arial" w:cs="Arial"/>
                              </w:rPr>
                              <w:t>Consort diagram of ONCT-534 trial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48D3647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.9pt;margin-top:3.75pt;width:468pt;height:81.9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" fillcolor="white [3201]" stroked="f" strokeweight=".5pt">
                <v:textbox>
                  <w:txbxContent>
                    <w:p w14:paraId="0AD5F242" w14:textId="5FF6C1DB" w:rsidR="00704C05" w:rsidRPr="00D62DC1" w:rsidRDefault="00704C05" w:rsidP="00704C05">
                      <w:pPr>
                        <w:rPr>
                          <w:rFonts w:ascii="Arial" w:hAnsi="Arial" w:cs="Arial"/>
                        </w:rPr>
                      </w:pPr>
                      <w:r w:rsidRPr="00D62DC1">
                        <w:rPr>
                          <w:rFonts w:ascii="Arial" w:hAnsi="Arial" w:cs="Arial"/>
                          <w:b/>
                          <w:bCs/>
                        </w:rPr>
                        <w:t>Supplementa</w:t>
                      </w:r>
                      <w:r w:rsidR="00DC7CEA">
                        <w:rPr>
                          <w:rFonts w:ascii="Arial" w:hAnsi="Arial" w:cs="Arial"/>
                          <w:b/>
                          <w:bCs/>
                        </w:rPr>
                        <w:t>ry</w:t>
                      </w:r>
                      <w:r w:rsidRPr="00D62DC1">
                        <w:rPr>
                          <w:rFonts w:ascii="Arial" w:hAnsi="Arial" w:cs="Arial"/>
                          <w:b/>
                          <w:bCs/>
                        </w:rPr>
                        <w:t xml:space="preserve"> Figure 1. </w:t>
                      </w:r>
                      <w:r w:rsidRPr="00D62DC1">
                        <w:rPr>
                          <w:rFonts w:ascii="Arial" w:hAnsi="Arial" w:cs="Arial"/>
                        </w:rPr>
                        <w:t>Consort diagram of ONCT-534 trial.</w:t>
                      </w:r>
                    </w:p>
                  </w:txbxContent>
                </v:textbox>
              </v:shape>
            </w:pict>
          </mc:Fallback>
        </mc:AlternateContent>
      </w:r>
    </w:p>
    <w:p w14:paraId="5A11294B" w14:textId="0D35D656" w:rsidR="00704C05" w:rsidRDefault="00704C05"/>
    <w:p w14:paraId="0373C194" w14:textId="77777777" w:rsidR="00704C05" w:rsidRDefault="00704C05"/>
    <w:p w14:paraId="337E7FF0" w14:textId="77777777" w:rsidR="00DE1A45" w:rsidRDefault="00DE1A45"/>
    <w:p w14:paraId="39103396" w14:textId="77777777" w:rsidR="00DE1A45" w:rsidRDefault="00DE1A45"/>
    <w:p w14:paraId="074D0BF7" w14:textId="77777777" w:rsidR="00DE1A45" w:rsidRDefault="00DE1A45"/>
    <w:p w14:paraId="311887D6" w14:textId="77777777" w:rsidR="00DE1A45" w:rsidRDefault="00DE1A45"/>
    <w:p w14:paraId="071DF9FA" w14:textId="77777777" w:rsidR="00DE1A45" w:rsidRDefault="00DE1A45"/>
    <w:p w14:paraId="6BE843EB" w14:textId="77777777" w:rsidR="00DE1A45" w:rsidRDefault="00DE1A45"/>
    <w:p w14:paraId="51AA85E9" w14:textId="77777777" w:rsidR="00DE1A45" w:rsidRDefault="00DE1A45"/>
    <w:p w14:paraId="511522AD" w14:textId="77777777" w:rsidR="00DE1A45" w:rsidRDefault="00DE1A45"/>
    <w:p w14:paraId="5A2ABEEE" w14:textId="77777777" w:rsidR="00DE1A45" w:rsidRDefault="00DE1A45"/>
    <w:p w14:paraId="4B731A27" w14:textId="77777777" w:rsidR="00DE1A45" w:rsidRDefault="00DE1A45"/>
    <w:p w14:paraId="55568C94" w14:textId="77777777" w:rsidR="00DE1A45" w:rsidRDefault="00DE1A45"/>
    <w:p w14:paraId="051A98C5" w14:textId="77777777" w:rsidR="00DE1A45" w:rsidRDefault="00DE1A45"/>
    <w:p w14:paraId="471A6584" w14:textId="77777777" w:rsidR="00DE1A45" w:rsidRDefault="00DE1A45"/>
    <w:p w14:paraId="7AC8754F" w14:textId="77777777" w:rsidR="00DE1A45" w:rsidRDefault="00DE1A45"/>
    <w:p w14:paraId="53734E07" w14:textId="0F8BF3B8" w:rsidR="00DE1A45" w:rsidRDefault="000213C7">
      <w:r>
        <w:rPr>
          <w:noProof/>
        </w:rPr>
        <w:lastRenderedPageBreak/>
        <w:drawing>
          <wp:anchor distT="0" distB="0" distL="114300" distR="114300" simplePos="0" relativeHeight="251684864" behindDoc="1" locked="0" layoutInCell="1" allowOverlap="1" wp14:anchorId="28779446" wp14:editId="4DBDD373">
            <wp:simplePos x="0" y="0"/>
            <wp:positionH relativeFrom="column">
              <wp:posOffset>-625475</wp:posOffset>
            </wp:positionH>
            <wp:positionV relativeFrom="paragraph">
              <wp:posOffset>0</wp:posOffset>
            </wp:positionV>
            <wp:extent cx="7256780" cy="5701665"/>
            <wp:effectExtent l="0" t="0" r="0" b="635"/>
            <wp:wrapTight wrapText="bothSides">
              <wp:wrapPolygon edited="0">
                <wp:start x="0" y="0"/>
                <wp:lineTo x="0" y="21554"/>
                <wp:lineTo x="21547" y="21554"/>
                <wp:lineTo x="21547" y="0"/>
                <wp:lineTo x="0" y="0"/>
              </wp:wrapPolygon>
            </wp:wrapTight>
            <wp:docPr id="1048258223" name="Picture 8" descr="A graph showing a number of patients with different colo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8258223" name="Picture 8" descr="A graph showing a number of patients with different colored dots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56780" cy="57016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368F9A" w14:textId="071188FA" w:rsidR="00DE1A45" w:rsidRDefault="00D9660F"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4AFC180" wp14:editId="0042EC4D">
                <wp:simplePos x="0" y="0"/>
                <wp:positionH relativeFrom="column">
                  <wp:posOffset>12700</wp:posOffset>
                </wp:positionH>
                <wp:positionV relativeFrom="paragraph">
                  <wp:posOffset>134853</wp:posOffset>
                </wp:positionV>
                <wp:extent cx="6057900" cy="927100"/>
                <wp:effectExtent l="0" t="0" r="0" b="0"/>
                <wp:wrapNone/>
                <wp:docPr id="43065113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7900" cy="927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4FAAA95" w14:textId="39589750" w:rsidR="00DE1A45" w:rsidRPr="00DE1A45" w:rsidRDefault="00DE1A45" w:rsidP="00DE1A45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9165E9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Supplementary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Figure</w:t>
                            </w:r>
                            <w:r w:rsidRPr="009165E9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2</w:t>
                            </w:r>
                            <w:r w:rsidRPr="009165E9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. </w:t>
                            </w:r>
                            <w:r w:rsidR="002240F4">
                              <w:rPr>
                                <w:rFonts w:ascii="Arial" w:hAnsi="Arial" w:cs="Arial"/>
                              </w:rPr>
                              <w:t>Time on trial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for individual patient</w:t>
                            </w:r>
                            <w:r w:rsidR="002240F4">
                              <w:rPr>
                                <w:rFonts w:ascii="Arial" w:hAnsi="Arial" w:cs="Arial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. The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</w:rPr>
                              <w:t>X’s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</w:rPr>
                              <w:t xml:space="preserve"> to indicate </w:t>
                            </w:r>
                            <w:r w:rsidR="0066164B">
                              <w:rPr>
                                <w:rFonts w:ascii="Arial" w:hAnsi="Arial" w:cs="Arial"/>
                              </w:rPr>
                              <w:t xml:space="preserve">individual patient 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trial stoppage time and the reason for trial discontinuation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4AFC180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1pt;margin-top:10.6pt;width:477pt;height:73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" fillcolor="white [3201]" stroked="f" strokeweight=".5pt">
                <v:textbox>
                  <w:txbxContent>
                    <w:p w14:paraId="74FAAA95" w14:textId="39589750" w:rsidR="00DE1A45" w:rsidRPr="00DE1A45" w:rsidRDefault="00DE1A45" w:rsidP="00DE1A45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9165E9">
                        <w:rPr>
                          <w:rFonts w:ascii="Arial" w:hAnsi="Arial" w:cs="Arial"/>
                          <w:b/>
                          <w:bCs/>
                        </w:rPr>
                        <w:t xml:space="preserve">Supplementary </w:t>
                      </w:r>
                      <w:r>
                        <w:rPr>
                          <w:rFonts w:ascii="Arial" w:hAnsi="Arial" w:cs="Arial"/>
                          <w:b/>
                          <w:bCs/>
                        </w:rPr>
                        <w:t>Figure</w:t>
                      </w:r>
                      <w:r w:rsidRPr="009165E9">
                        <w:rPr>
                          <w:rFonts w:ascii="Arial" w:hAnsi="Arial" w:cs="Arial"/>
                          <w:b/>
                          <w:bCs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bCs/>
                        </w:rPr>
                        <w:t>2</w:t>
                      </w:r>
                      <w:r w:rsidRPr="009165E9">
                        <w:rPr>
                          <w:rFonts w:ascii="Arial" w:hAnsi="Arial" w:cs="Arial"/>
                          <w:b/>
                          <w:bCs/>
                        </w:rPr>
                        <w:t xml:space="preserve">. </w:t>
                      </w:r>
                      <w:r w:rsidR="002240F4">
                        <w:rPr>
                          <w:rFonts w:ascii="Arial" w:hAnsi="Arial" w:cs="Arial"/>
                        </w:rPr>
                        <w:t>Time on trial</w:t>
                      </w:r>
                      <w:r>
                        <w:rPr>
                          <w:rFonts w:ascii="Arial" w:hAnsi="Arial" w:cs="Arial"/>
                        </w:rPr>
                        <w:t xml:space="preserve"> for individual patient</w:t>
                      </w:r>
                      <w:r w:rsidR="002240F4">
                        <w:rPr>
                          <w:rFonts w:ascii="Arial" w:hAnsi="Arial" w:cs="Arial"/>
                        </w:rPr>
                        <w:t>s</w:t>
                      </w:r>
                      <w:r>
                        <w:rPr>
                          <w:rFonts w:ascii="Arial" w:hAnsi="Arial" w:cs="Arial"/>
                        </w:rPr>
                        <w:t xml:space="preserve">. The </w:t>
                      </w:r>
                      <w:proofErr w:type="gramStart"/>
                      <w:r>
                        <w:rPr>
                          <w:rFonts w:ascii="Arial" w:hAnsi="Arial" w:cs="Arial"/>
                        </w:rPr>
                        <w:t>X’s</w:t>
                      </w:r>
                      <w:proofErr w:type="gramEnd"/>
                      <w:r>
                        <w:rPr>
                          <w:rFonts w:ascii="Arial" w:hAnsi="Arial" w:cs="Arial"/>
                        </w:rPr>
                        <w:t xml:space="preserve"> to indicate </w:t>
                      </w:r>
                      <w:r w:rsidR="0066164B">
                        <w:rPr>
                          <w:rFonts w:ascii="Arial" w:hAnsi="Arial" w:cs="Arial"/>
                        </w:rPr>
                        <w:t xml:space="preserve">individual patient </w:t>
                      </w:r>
                      <w:r>
                        <w:rPr>
                          <w:rFonts w:ascii="Arial" w:hAnsi="Arial" w:cs="Arial"/>
                        </w:rPr>
                        <w:t xml:space="preserve">trial stoppage time and the reason for trial discontinuation. </w:t>
                      </w:r>
                    </w:p>
                  </w:txbxContent>
                </v:textbox>
              </v:shape>
            </w:pict>
          </mc:Fallback>
        </mc:AlternateContent>
      </w:r>
    </w:p>
    <w:p w14:paraId="3E5C55DD" w14:textId="27694A4B" w:rsidR="00DE1A45" w:rsidRDefault="00DE1A45"/>
    <w:p w14:paraId="5B781F6A" w14:textId="435C25F3" w:rsidR="00DE1A45" w:rsidRDefault="00DE1A45"/>
    <w:p w14:paraId="5B6636D4" w14:textId="355C7B6D" w:rsidR="00DE1A45" w:rsidRDefault="00DE1A45"/>
    <w:p w14:paraId="1E489FF9" w14:textId="7B3C5FC8" w:rsidR="00DE1A45" w:rsidRDefault="00DE1A45"/>
    <w:p w14:paraId="70017BCD" w14:textId="5665F69A" w:rsidR="00DE1A45" w:rsidRDefault="00DE1A45"/>
    <w:p w14:paraId="442BF6C9" w14:textId="06864918" w:rsidR="00DE1A45" w:rsidRDefault="00DE1A45"/>
    <w:p w14:paraId="6076DF30" w14:textId="423DB909" w:rsidR="00DE1A45" w:rsidRDefault="00DE1A45"/>
    <w:p w14:paraId="4C022B14" w14:textId="2739975C" w:rsidR="00DE1A45" w:rsidRDefault="00DE1A45"/>
    <w:p w14:paraId="248FEB99" w14:textId="77777777" w:rsidR="00DE1A45" w:rsidRDefault="00DE1A45"/>
    <w:p w14:paraId="0D731975" w14:textId="27CF4287" w:rsidR="00DE1A45" w:rsidRDefault="00DE1A45"/>
    <w:p w14:paraId="6544B772" w14:textId="5ED43E82" w:rsidR="00DE1A45" w:rsidRDefault="00DE1A45"/>
    <w:p w14:paraId="3322105D" w14:textId="06313A84" w:rsidR="00DE1A45" w:rsidRDefault="00DB3BDC">
      <w:r>
        <w:rPr>
          <w:noProof/>
        </w:rPr>
        <w:lastRenderedPageBreak/>
        <w:drawing>
          <wp:anchor distT="0" distB="0" distL="114300" distR="114300" simplePos="0" relativeHeight="251679744" behindDoc="1" locked="0" layoutInCell="1" allowOverlap="1" wp14:anchorId="06244394" wp14:editId="299E7DD8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7641590"/>
            <wp:effectExtent l="0" t="0" r="0" b="3810"/>
            <wp:wrapTight wrapText="bothSides">
              <wp:wrapPolygon edited="0">
                <wp:start x="0" y="0"/>
                <wp:lineTo x="0" y="21575"/>
                <wp:lineTo x="21554" y="21575"/>
                <wp:lineTo x="21554" y="0"/>
                <wp:lineTo x="0" y="0"/>
              </wp:wrapPolygon>
            </wp:wrapTight>
            <wp:docPr id="498443401" name="Picture 7" descr="A chart of a patient's healt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8443401" name="Picture 7" descr="A chart of a patient's health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415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9A05CA9" w14:textId="4D75A32D" w:rsidR="00DE1A45" w:rsidRDefault="00DE1A45"/>
    <w:p w14:paraId="5D2F1E0D" w14:textId="16D20C91" w:rsidR="00DE1A45" w:rsidRDefault="00DB3BDC">
      <w:r>
        <w:rPr>
          <w:noProof/>
        </w:rPr>
        <w:lastRenderedPageBreak/>
        <w:drawing>
          <wp:anchor distT="0" distB="0" distL="114300" distR="114300" simplePos="0" relativeHeight="251680768" behindDoc="1" locked="0" layoutInCell="1" allowOverlap="1" wp14:anchorId="180C1772" wp14:editId="1338D432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7641590"/>
            <wp:effectExtent l="0" t="0" r="0" b="3810"/>
            <wp:wrapTight wrapText="bothSides">
              <wp:wrapPolygon edited="0">
                <wp:start x="0" y="0"/>
                <wp:lineTo x="0" y="21575"/>
                <wp:lineTo x="21554" y="21575"/>
                <wp:lineTo x="21554" y="0"/>
                <wp:lineTo x="0" y="0"/>
              </wp:wrapPolygon>
            </wp:wrapTight>
            <wp:docPr id="1029801450" name="Picture 8" descr="A graph of a number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801450" name="Picture 8" descr="A graph of a number of data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415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BC1495" w14:textId="715C8686" w:rsidR="00DB3BDC" w:rsidRDefault="00DB3BDC"/>
    <w:p w14:paraId="15D310EF" w14:textId="39CA4CAA" w:rsidR="00DB3BDC" w:rsidRDefault="00DB3BDC">
      <w:r>
        <w:rPr>
          <w:noProof/>
        </w:rPr>
        <w:lastRenderedPageBreak/>
        <w:drawing>
          <wp:anchor distT="0" distB="0" distL="114300" distR="114300" simplePos="0" relativeHeight="251681792" behindDoc="1" locked="0" layoutInCell="1" allowOverlap="1" wp14:anchorId="2D522CC1" wp14:editId="20EBF2E5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7641590"/>
            <wp:effectExtent l="0" t="0" r="0" b="3810"/>
            <wp:wrapTight wrapText="bothSides">
              <wp:wrapPolygon edited="0">
                <wp:start x="0" y="0"/>
                <wp:lineTo x="0" y="21575"/>
                <wp:lineTo x="21554" y="21575"/>
                <wp:lineTo x="21554" y="0"/>
                <wp:lineTo x="0" y="0"/>
              </wp:wrapPolygon>
            </wp:wrapTight>
            <wp:docPr id="1842029418" name="Picture 9" descr="A graph of a patient's healt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2029418" name="Picture 9" descr="A graph of a patient's health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415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7E2AE9D" w14:textId="32289A7C" w:rsidR="00DB3BDC" w:rsidRDefault="00DB3BDC"/>
    <w:p w14:paraId="462AD9B1" w14:textId="44BAC240" w:rsidR="00DB3BDC" w:rsidRDefault="00DB3BDC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D389AC9" wp14:editId="4F96B68F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943600" cy="1153160"/>
                <wp:effectExtent l="0" t="0" r="0" b="2540"/>
                <wp:wrapNone/>
                <wp:docPr id="202488979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11531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784B19A" w14:textId="770A24E8" w:rsidR="00DB3BDC" w:rsidRPr="00841940" w:rsidRDefault="00DB3BDC" w:rsidP="00DB3BDC">
                            <w:r w:rsidRPr="00D62DC1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Supplementa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ry</w:t>
                            </w:r>
                            <w:r w:rsidRPr="00D62DC1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Figur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3</w:t>
                            </w:r>
                            <w:r w:rsidRPr="00D62DC1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. </w:t>
                            </w:r>
                            <w:r>
                              <w:rPr>
                                <w:rFonts w:ascii="Arial" w:hAnsi="Arial" w:cs="Arial"/>
                              </w:rPr>
                              <w:t>Patient evaluation timelines showing timepoints at which different samples were collected from each patient</w:t>
                            </w:r>
                            <w:r w:rsidR="00C07303">
                              <w:rPr>
                                <w:rFonts w:ascii="Arial" w:hAnsi="Arial" w:cs="Arial"/>
                              </w:rPr>
                              <w:t xml:space="preserve">, including CT chest-abdomen-pelvis (CT CAP), bone scans, </w:t>
                            </w:r>
                            <w:r w:rsidR="00306F55">
                              <w:rPr>
                                <w:rFonts w:ascii="Arial" w:hAnsi="Arial" w:cs="Arial"/>
                              </w:rPr>
                              <w:t xml:space="preserve">blood for </w:t>
                            </w:r>
                            <w:r w:rsidR="00C07303">
                              <w:rPr>
                                <w:rFonts w:ascii="Arial" w:hAnsi="Arial" w:cs="Arial"/>
                              </w:rPr>
                              <w:t>PSA, blood for AR levels, and blood for qPCR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. Due to a combination of missed visits and early closure of </w:t>
                            </w:r>
                            <w:r w:rsidR="00C07303">
                              <w:rPr>
                                <w:rFonts w:ascii="Arial" w:hAnsi="Arial" w:cs="Arial"/>
                              </w:rPr>
                              <w:t>the trial</w:t>
                            </w:r>
                            <w:r>
                              <w:rPr>
                                <w:rFonts w:ascii="Arial" w:hAnsi="Arial" w:cs="Arial"/>
                              </w:rPr>
                              <w:t>, multiple patients are missing data at different time point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389AC9" id="_x0000_s1028" type="#_x0000_t202" style="position:absolute;margin-left:0;margin-top:0;width:468pt;height:90.8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" fillcolor="white [3201]" stroked="f" strokeweight=".5pt">
                <v:textbox>
                  <w:txbxContent>
                    <w:p w14:paraId="7784B19A" w14:textId="770A24E8" w:rsidR="00DB3BDC" w:rsidRPr="00841940" w:rsidRDefault="00DB3BDC" w:rsidP="00DB3BDC">
                      <w:r w:rsidRPr="00D62DC1">
                        <w:rPr>
                          <w:rFonts w:ascii="Arial" w:hAnsi="Arial" w:cs="Arial"/>
                          <w:b/>
                          <w:bCs/>
                        </w:rPr>
                        <w:t>Supplementa</w:t>
                      </w:r>
                      <w:r>
                        <w:rPr>
                          <w:rFonts w:ascii="Arial" w:hAnsi="Arial" w:cs="Arial"/>
                          <w:b/>
                          <w:bCs/>
                        </w:rPr>
                        <w:t>ry</w:t>
                      </w:r>
                      <w:r w:rsidRPr="00D62DC1">
                        <w:rPr>
                          <w:rFonts w:ascii="Arial" w:hAnsi="Arial" w:cs="Arial"/>
                          <w:b/>
                          <w:bCs/>
                        </w:rPr>
                        <w:t xml:space="preserve"> Figure </w:t>
                      </w:r>
                      <w:r>
                        <w:rPr>
                          <w:rFonts w:ascii="Arial" w:hAnsi="Arial" w:cs="Arial"/>
                          <w:b/>
                          <w:bCs/>
                        </w:rPr>
                        <w:t>3</w:t>
                      </w:r>
                      <w:r w:rsidRPr="00D62DC1">
                        <w:rPr>
                          <w:rFonts w:ascii="Arial" w:hAnsi="Arial" w:cs="Arial"/>
                          <w:b/>
                          <w:bCs/>
                        </w:rPr>
                        <w:t xml:space="preserve">. </w:t>
                      </w:r>
                      <w:r>
                        <w:rPr>
                          <w:rFonts w:ascii="Arial" w:hAnsi="Arial" w:cs="Arial"/>
                        </w:rPr>
                        <w:t>Patient evaluation timelines showing timepoints at which different samples were collected from each patient</w:t>
                      </w:r>
                      <w:r w:rsidR="00C07303">
                        <w:rPr>
                          <w:rFonts w:ascii="Arial" w:hAnsi="Arial" w:cs="Arial"/>
                        </w:rPr>
                        <w:t xml:space="preserve">, including CT chest-abdomen-pelvis (CT CAP), bone scans, </w:t>
                      </w:r>
                      <w:r w:rsidR="00306F55">
                        <w:rPr>
                          <w:rFonts w:ascii="Arial" w:hAnsi="Arial" w:cs="Arial"/>
                        </w:rPr>
                        <w:t xml:space="preserve">blood for </w:t>
                      </w:r>
                      <w:r w:rsidR="00C07303">
                        <w:rPr>
                          <w:rFonts w:ascii="Arial" w:hAnsi="Arial" w:cs="Arial"/>
                        </w:rPr>
                        <w:t>PSA, blood for AR levels, and blood for qPCR</w:t>
                      </w:r>
                      <w:r>
                        <w:rPr>
                          <w:rFonts w:ascii="Arial" w:hAnsi="Arial" w:cs="Arial"/>
                        </w:rPr>
                        <w:t xml:space="preserve">. Due to a combination of missed visits and early closure of </w:t>
                      </w:r>
                      <w:r w:rsidR="00C07303">
                        <w:rPr>
                          <w:rFonts w:ascii="Arial" w:hAnsi="Arial" w:cs="Arial"/>
                        </w:rPr>
                        <w:t>the trial</w:t>
                      </w:r>
                      <w:r>
                        <w:rPr>
                          <w:rFonts w:ascii="Arial" w:hAnsi="Arial" w:cs="Arial"/>
                        </w:rPr>
                        <w:t>, multiple patients are missing data at different time points.</w:t>
                      </w:r>
                    </w:p>
                  </w:txbxContent>
                </v:textbox>
              </v:shape>
            </w:pict>
          </mc:Fallback>
        </mc:AlternateContent>
      </w:r>
    </w:p>
    <w:p w14:paraId="71B2F529" w14:textId="515BD77E" w:rsidR="00DB3BDC" w:rsidRDefault="00DB3BDC"/>
    <w:p w14:paraId="76FAA96E" w14:textId="10AE3AA8" w:rsidR="00DB3BDC" w:rsidRDefault="00DB3BDC"/>
    <w:p w14:paraId="65A81B4C" w14:textId="130807A1" w:rsidR="00DB3BDC" w:rsidRDefault="00DB3BDC"/>
    <w:p w14:paraId="1F4DB949" w14:textId="54C88B4B" w:rsidR="00DB3BDC" w:rsidRDefault="00DB3BDC"/>
    <w:p w14:paraId="74D25B0F" w14:textId="102222BE" w:rsidR="00DB3BDC" w:rsidRDefault="00DB3BDC"/>
    <w:p w14:paraId="1EACEB0E" w14:textId="774C3527" w:rsidR="00DB3BDC" w:rsidRDefault="00DB3BDC"/>
    <w:p w14:paraId="3838CC06" w14:textId="1D640629" w:rsidR="00DB3BDC" w:rsidRDefault="00DB3BDC"/>
    <w:p w14:paraId="42390C8C" w14:textId="386F614F" w:rsidR="00DB3BDC" w:rsidRDefault="00DB3BDC"/>
    <w:p w14:paraId="0C175A22" w14:textId="4DA8B88A" w:rsidR="00DB3BDC" w:rsidRDefault="00DB3BDC"/>
    <w:p w14:paraId="796CDE94" w14:textId="46CDBBCD" w:rsidR="00DB3BDC" w:rsidRDefault="00DB3BDC"/>
    <w:p w14:paraId="051684BA" w14:textId="51CF9410" w:rsidR="00DB3BDC" w:rsidRDefault="00DB3BDC"/>
    <w:p w14:paraId="1A8E7436" w14:textId="096D78F3" w:rsidR="00DB3BDC" w:rsidRDefault="00DB3BDC"/>
    <w:p w14:paraId="1D39AF7B" w14:textId="77777777" w:rsidR="00DB3BDC" w:rsidRDefault="00DB3BDC"/>
    <w:p w14:paraId="32D3DF0D" w14:textId="77777777" w:rsidR="00DB3BDC" w:rsidRDefault="00DB3BDC"/>
    <w:p w14:paraId="5709B602" w14:textId="77777777" w:rsidR="00DB3BDC" w:rsidRDefault="00DB3BDC"/>
    <w:p w14:paraId="3184FE14" w14:textId="77777777" w:rsidR="00DB3BDC" w:rsidRDefault="00DB3BDC"/>
    <w:p w14:paraId="5A39E02A" w14:textId="77777777" w:rsidR="00DB3BDC" w:rsidRDefault="00DB3BDC"/>
    <w:p w14:paraId="7C172D72" w14:textId="77777777" w:rsidR="00DB3BDC" w:rsidRDefault="00DB3BDC"/>
    <w:p w14:paraId="0A536CDF" w14:textId="77777777" w:rsidR="00DB3BDC" w:rsidRDefault="00DB3BDC"/>
    <w:p w14:paraId="1B424B8E" w14:textId="77777777" w:rsidR="00DB3BDC" w:rsidRDefault="00DB3BDC"/>
    <w:p w14:paraId="537EF6A9" w14:textId="77777777" w:rsidR="00DB3BDC" w:rsidRDefault="00DB3BDC"/>
    <w:p w14:paraId="759EFD99" w14:textId="77777777" w:rsidR="00DB3BDC" w:rsidRDefault="00DB3BDC"/>
    <w:p w14:paraId="47772C0C" w14:textId="77777777" w:rsidR="00DB3BDC" w:rsidRDefault="00DB3BDC"/>
    <w:p w14:paraId="0A40375F" w14:textId="77777777" w:rsidR="00DB3BDC" w:rsidRDefault="00DB3BDC"/>
    <w:p w14:paraId="73926586" w14:textId="77777777" w:rsidR="00DB3BDC" w:rsidRDefault="00DB3BDC"/>
    <w:p w14:paraId="0CB8C056" w14:textId="77777777" w:rsidR="00DB3BDC" w:rsidRDefault="00DB3BDC"/>
    <w:p w14:paraId="610853B7" w14:textId="77777777" w:rsidR="00DB3BDC" w:rsidRDefault="00DB3BDC"/>
    <w:p w14:paraId="3684023A" w14:textId="77777777" w:rsidR="00DB3BDC" w:rsidRDefault="00DB3BDC"/>
    <w:p w14:paraId="64B59ACA" w14:textId="77777777" w:rsidR="00DB3BDC" w:rsidRDefault="00DB3BDC"/>
    <w:p w14:paraId="6F984730" w14:textId="77777777" w:rsidR="00DB3BDC" w:rsidRDefault="00DB3BDC"/>
    <w:p w14:paraId="73ECFAA2" w14:textId="77777777" w:rsidR="00DB3BDC" w:rsidRDefault="00DB3BDC"/>
    <w:p w14:paraId="7F392617" w14:textId="77777777" w:rsidR="00DB3BDC" w:rsidRDefault="00DB3BDC"/>
    <w:p w14:paraId="51674EF0" w14:textId="77777777" w:rsidR="00DB3BDC" w:rsidRDefault="00DB3BDC"/>
    <w:p w14:paraId="1C42A08D" w14:textId="77777777" w:rsidR="00DB3BDC" w:rsidRDefault="00DB3BDC"/>
    <w:p w14:paraId="40E58B53" w14:textId="77777777" w:rsidR="00DB3BDC" w:rsidRDefault="00DB3BDC"/>
    <w:p w14:paraId="567BB9A6" w14:textId="77777777" w:rsidR="00DB3BDC" w:rsidRDefault="00DB3BDC"/>
    <w:p w14:paraId="59B7121C" w14:textId="77777777" w:rsidR="00DB3BDC" w:rsidRDefault="00DB3BDC"/>
    <w:p w14:paraId="7F6F7E5C" w14:textId="77777777" w:rsidR="00DB3BDC" w:rsidRDefault="00DB3BDC"/>
    <w:p w14:paraId="503428A1" w14:textId="77777777" w:rsidR="00DB3BDC" w:rsidRDefault="00DB3BDC"/>
    <w:p w14:paraId="455F365D" w14:textId="77777777" w:rsidR="00DB3BDC" w:rsidRDefault="00DB3BDC"/>
    <w:p w14:paraId="63A877E2" w14:textId="77777777" w:rsidR="00DB3BDC" w:rsidRDefault="00DB3BDC"/>
    <w:p w14:paraId="57957E1F" w14:textId="77777777" w:rsidR="00DB3BDC" w:rsidRDefault="00DB3BDC"/>
    <w:p w14:paraId="5CC5AD72" w14:textId="77777777" w:rsidR="00DB3BDC" w:rsidRDefault="00DB3BDC"/>
    <w:p w14:paraId="1E7B017F" w14:textId="530D01B7" w:rsidR="00704C05" w:rsidRDefault="00704C05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77164FF" wp14:editId="0E5116E0">
                <wp:simplePos x="0" y="0"/>
                <wp:positionH relativeFrom="column">
                  <wp:posOffset>65</wp:posOffset>
                </wp:positionH>
                <wp:positionV relativeFrom="paragraph">
                  <wp:posOffset>6975475</wp:posOffset>
                </wp:positionV>
                <wp:extent cx="5943600" cy="1153160"/>
                <wp:effectExtent l="0" t="0" r="0" b="2540"/>
                <wp:wrapNone/>
                <wp:docPr id="86671635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11531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554E312" w14:textId="3C47AAD7" w:rsidR="00704C05" w:rsidRPr="00D62DC1" w:rsidRDefault="00704C05" w:rsidP="00704C05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D62DC1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Supplementa</w:t>
                            </w:r>
                            <w:r w:rsidR="00DC7CEA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ry</w:t>
                            </w:r>
                            <w:r w:rsidRPr="00D62DC1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Figure </w:t>
                            </w:r>
                            <w:r w:rsidR="00DC04B1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4</w:t>
                            </w:r>
                            <w:r w:rsidRPr="00D62DC1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. </w:t>
                            </w:r>
                            <w:r w:rsidRPr="00D62DC1">
                              <w:rPr>
                                <w:rFonts w:ascii="Arial" w:hAnsi="Arial" w:cs="Arial"/>
                              </w:rPr>
                              <w:t>PSA vs gene expression changes without significant correlations at week 4 compared to screening. (A) PSA vs AR Variant Gene expression (AR V7 and AR V9); Spearman = 0.276 and p-value = 0.192. (B) PSA vs Neuroendocrine Gene expression (SYP); Spearman = 0.276 and p-value = 0.554.</w:t>
                            </w:r>
                          </w:p>
                          <w:p w14:paraId="2497E449" w14:textId="77777777" w:rsidR="00704C05" w:rsidRPr="00841940" w:rsidRDefault="00704C05" w:rsidP="00704C0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7164FF" id="_x0000_s1029" type="#_x0000_t202" style="position:absolute;margin-left:0;margin-top:549.25pt;width:468pt;height:90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" fillcolor="white [3201]" stroked="f" strokeweight=".5pt">
                <v:textbox>
                  <w:txbxContent>
                    <w:p w14:paraId="0554E312" w14:textId="3C47AAD7" w:rsidR="00704C05" w:rsidRPr="00D62DC1" w:rsidRDefault="00704C05" w:rsidP="00704C05">
                      <w:pPr>
                        <w:rPr>
                          <w:rFonts w:ascii="Arial" w:hAnsi="Arial" w:cs="Arial"/>
                        </w:rPr>
                      </w:pPr>
                      <w:r w:rsidRPr="00D62DC1">
                        <w:rPr>
                          <w:rFonts w:ascii="Arial" w:hAnsi="Arial" w:cs="Arial"/>
                          <w:b/>
                          <w:bCs/>
                        </w:rPr>
                        <w:t>Supplementa</w:t>
                      </w:r>
                      <w:r w:rsidR="00DC7CEA">
                        <w:rPr>
                          <w:rFonts w:ascii="Arial" w:hAnsi="Arial" w:cs="Arial"/>
                          <w:b/>
                          <w:bCs/>
                        </w:rPr>
                        <w:t>ry</w:t>
                      </w:r>
                      <w:r w:rsidRPr="00D62DC1">
                        <w:rPr>
                          <w:rFonts w:ascii="Arial" w:hAnsi="Arial" w:cs="Arial"/>
                          <w:b/>
                          <w:bCs/>
                        </w:rPr>
                        <w:t xml:space="preserve"> Figure </w:t>
                      </w:r>
                      <w:r w:rsidR="00DC04B1">
                        <w:rPr>
                          <w:rFonts w:ascii="Arial" w:hAnsi="Arial" w:cs="Arial"/>
                          <w:b/>
                          <w:bCs/>
                        </w:rPr>
                        <w:t>4</w:t>
                      </w:r>
                      <w:r w:rsidRPr="00D62DC1">
                        <w:rPr>
                          <w:rFonts w:ascii="Arial" w:hAnsi="Arial" w:cs="Arial"/>
                          <w:b/>
                          <w:bCs/>
                        </w:rPr>
                        <w:t xml:space="preserve">. </w:t>
                      </w:r>
                      <w:r w:rsidRPr="00D62DC1">
                        <w:rPr>
                          <w:rFonts w:ascii="Arial" w:hAnsi="Arial" w:cs="Arial"/>
                        </w:rPr>
                        <w:t>PSA vs gene expression changes without significant correlations at week 4 compared to screening. (A) PSA vs AR Variant Gene expression (AR V7 and AR V9); Spearman = 0.276 and p-value = 0.192. (B) PSA vs Neuroendocrine Gene expression (SYP); Spearman = 0.276 and p-value = 0.554.</w:t>
                      </w:r>
                    </w:p>
                    <w:p w14:paraId="2497E449" w14:textId="77777777" w:rsidR="00704C05" w:rsidRPr="00841940" w:rsidRDefault="00704C05" w:rsidP="00704C05"/>
                  </w:txbxContent>
                </v:textbox>
              </v:shape>
            </w:pict>
          </mc:Fallback>
        </mc:AlternateContent>
      </w:r>
      <w:r w:rsidRPr="001B78B0">
        <w:rPr>
          <w:noProof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 wp14:anchorId="2AA0C68B" wp14:editId="215ED166">
                <wp:simplePos x="0" y="0"/>
                <wp:positionH relativeFrom="column">
                  <wp:posOffset>-461645</wp:posOffset>
                </wp:positionH>
                <wp:positionV relativeFrom="paragraph">
                  <wp:posOffset>3481070</wp:posOffset>
                </wp:positionV>
                <wp:extent cx="464185" cy="411480"/>
                <wp:effectExtent l="0" t="0" r="0" b="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ight>
                <wp:docPr id="628127659" name="Title 1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464185" cy="4114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D17298D" w14:textId="77777777" w:rsidR="00704C05" w:rsidRDefault="00704C05" w:rsidP="00704C05">
                            <w:pPr>
                              <w:spacing w:line="216" w:lineRule="auto"/>
                              <w:rPr>
                                <w:rFonts w:asciiTheme="majorHAnsi" w:eastAsiaTheme="majorEastAsia" w:hAnsi="Aptos Display" w:cstheme="majorBidi"/>
                                <w:color w:val="000000" w:themeColor="text1"/>
                                <w:kern w:val="24"/>
                                <w:sz w:val="48"/>
                                <w:szCs w:val="48"/>
                                <w14:ligatures w14:val="none"/>
                              </w:rPr>
                            </w:pPr>
                            <w:r>
                              <w:rPr>
                                <w:rFonts w:asciiTheme="majorHAnsi" w:eastAsiaTheme="majorEastAsia" w:hAnsi="Aptos Display" w:cstheme="majorBid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B</w:t>
                            </w:r>
                          </w:p>
                        </w:txbxContent>
                      </wps:txbx>
                      <wps:bodyPr vert="horz" wrap="square" lIns="91440" tIns="45720" rIns="91440" bIns="45720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A0C68B" id="Title 1" o:spid="_x0000_s1030" style="position:absolute;margin-left:-36.35pt;margin-top:274.1pt;width:36.55pt;height:32.4pt;z-index:-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" filled="f" stroked="f">
                <o:lock v:ext="edit" grouping="t"/>
                <v:textbox>
                  <w:txbxContent>
                    <w:p w14:paraId="1D17298D" w14:textId="77777777" w:rsidR="00704C05" w:rsidRDefault="00704C05" w:rsidP="00704C05">
                      <w:pPr>
                        <w:spacing w:line="216" w:lineRule="auto"/>
                        <w:rPr>
                          <w:rFonts w:asciiTheme="majorHAnsi" w:eastAsiaTheme="majorEastAsia" w:hAnsi="Aptos Display" w:cstheme="majorBidi"/>
                          <w:color w:val="000000" w:themeColor="text1"/>
                          <w:kern w:val="24"/>
                          <w:sz w:val="48"/>
                          <w:szCs w:val="48"/>
                          <w14:ligatures w14:val="none"/>
                        </w:rPr>
                      </w:pPr>
                      <w:r>
                        <w:rPr>
                          <w:rFonts w:asciiTheme="majorHAnsi" w:eastAsiaTheme="majorEastAsia" w:hAnsi="Aptos Display" w:cstheme="majorBidi"/>
                          <w:color w:val="000000" w:themeColor="text1"/>
                          <w:kern w:val="24"/>
                          <w:sz w:val="48"/>
                          <w:szCs w:val="48"/>
                        </w:rPr>
                        <w:t>B</w:t>
                      </w:r>
                    </w:p>
                  </w:txbxContent>
                </v:textbox>
                <w10:wrap type="tight"/>
              </v:rect>
            </w:pict>
          </mc:Fallback>
        </mc:AlternateContent>
      </w:r>
      <w:r w:rsidRPr="001B78B0">
        <w:rPr>
          <w:noProof/>
        </w:rPr>
        <mc:AlternateContent>
          <mc:Choice Requires="wps">
            <w:drawing>
              <wp:anchor distT="0" distB="0" distL="114300" distR="114300" simplePos="0" relativeHeight="251664384" behindDoc="1" locked="0" layoutInCell="1" allowOverlap="1" wp14:anchorId="51D6608D" wp14:editId="3E5015BD">
                <wp:simplePos x="0" y="0"/>
                <wp:positionH relativeFrom="column">
                  <wp:posOffset>-461645</wp:posOffset>
                </wp:positionH>
                <wp:positionV relativeFrom="paragraph">
                  <wp:posOffset>0</wp:posOffset>
                </wp:positionV>
                <wp:extent cx="464185" cy="411480"/>
                <wp:effectExtent l="0" t="0" r="0" b="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ight>
                <wp:docPr id="1031167245" name="Title 1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464185" cy="4114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4B6F7B6" w14:textId="77777777" w:rsidR="00704C05" w:rsidRDefault="00704C05" w:rsidP="00704C05">
                            <w:pPr>
                              <w:spacing w:line="216" w:lineRule="auto"/>
                              <w:rPr>
                                <w:rFonts w:asciiTheme="majorHAnsi" w:eastAsiaTheme="majorEastAsia" w:hAnsi="Aptos Display" w:cstheme="majorBidi"/>
                                <w:color w:val="000000" w:themeColor="text1"/>
                                <w:kern w:val="24"/>
                                <w:sz w:val="48"/>
                                <w:szCs w:val="48"/>
                                <w14:ligatures w14:val="none"/>
                              </w:rPr>
                            </w:pPr>
                            <w:r>
                              <w:rPr>
                                <w:rFonts w:asciiTheme="majorHAnsi" w:eastAsiaTheme="majorEastAsia" w:hAnsi="Aptos Display" w:cstheme="majorBid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A</w:t>
                            </w:r>
                          </w:p>
                        </w:txbxContent>
                      </wps:txbx>
                      <wps:bodyPr vert="horz" lIns="91440" tIns="45720" rIns="91440" bIns="45720" rtlCol="0" anchor="ctr">
                        <a:normAutofit fontScale="90000"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1D6608D" id="_x0000_s1031" style="position:absolute;margin-left:-36.35pt;margin-top:0;width:36.55pt;height:32.4pt;z-index:-251652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" filled="f" stroked="f">
                <o:lock v:ext="edit" grouping="t"/>
                <v:textbox>
                  <w:txbxContent>
                    <w:p w14:paraId="24B6F7B6" w14:textId="77777777" w:rsidR="00704C05" w:rsidRDefault="00704C05" w:rsidP="00704C05">
                      <w:pPr>
                        <w:spacing w:line="216" w:lineRule="auto"/>
                        <w:rPr>
                          <w:rFonts w:asciiTheme="majorHAnsi" w:eastAsiaTheme="majorEastAsia" w:hAnsi="Aptos Display" w:cstheme="majorBidi"/>
                          <w:color w:val="000000" w:themeColor="text1"/>
                          <w:kern w:val="24"/>
                          <w:sz w:val="48"/>
                          <w:szCs w:val="48"/>
                          <w14:ligatures w14:val="none"/>
                        </w:rPr>
                      </w:pPr>
                      <w:r>
                        <w:rPr>
                          <w:rFonts w:asciiTheme="majorHAnsi" w:eastAsiaTheme="majorEastAsia" w:hAnsi="Aptos Display" w:cstheme="majorBidi"/>
                          <w:color w:val="000000" w:themeColor="text1"/>
                          <w:kern w:val="24"/>
                          <w:sz w:val="48"/>
                          <w:szCs w:val="48"/>
                        </w:rPr>
                        <w:t>A</w:t>
                      </w:r>
                    </w:p>
                  </w:txbxContent>
                </v:textbox>
                <w10:wrap type="tight"/>
              </v:rect>
            </w:pict>
          </mc:Fallback>
        </mc:AlternateContent>
      </w:r>
      <w:r w:rsidRPr="005551BC">
        <w:rPr>
          <w:noProof/>
        </w:rPr>
        <w:drawing>
          <wp:anchor distT="0" distB="0" distL="114300" distR="114300" simplePos="0" relativeHeight="251663360" behindDoc="1" locked="0" layoutInCell="1" allowOverlap="1" wp14:anchorId="6FBCBB80" wp14:editId="1E94676A">
            <wp:simplePos x="0" y="0"/>
            <wp:positionH relativeFrom="column">
              <wp:posOffset>635</wp:posOffset>
            </wp:positionH>
            <wp:positionV relativeFrom="paragraph">
              <wp:posOffset>3476625</wp:posOffset>
            </wp:positionV>
            <wp:extent cx="5943600" cy="3411220"/>
            <wp:effectExtent l="0" t="0" r="0" b="5080"/>
            <wp:wrapTight wrapText="bothSides">
              <wp:wrapPolygon edited="0">
                <wp:start x="0" y="0"/>
                <wp:lineTo x="0" y="21552"/>
                <wp:lineTo x="21554" y="21552"/>
                <wp:lineTo x="21554" y="0"/>
                <wp:lineTo x="0" y="0"/>
              </wp:wrapPolygon>
            </wp:wrapTight>
            <wp:docPr id="1349289764" name="Picture 5" descr="A graph with red dot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2B81EF27-4601-BE85-1C7C-E892DF63B48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9289764" name="Picture 5" descr="A graph with red dots&#10;&#10;AI-generated content may be incorrect.">
                      <a:extLst>
                        <a:ext uri="{FF2B5EF4-FFF2-40B4-BE49-F238E27FC236}">
                          <a16:creationId xmlns:a16="http://schemas.microsoft.com/office/drawing/2014/main" id="{2B81EF27-4601-BE85-1C7C-E892DF63B48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90"/>
                    <a:stretch/>
                  </pic:blipFill>
                  <pic:spPr bwMode="auto">
                    <a:xfrm>
                      <a:off x="0" y="0"/>
                      <a:ext cx="5943600" cy="34112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551BC">
        <w:rPr>
          <w:noProof/>
        </w:rPr>
        <w:drawing>
          <wp:anchor distT="0" distB="0" distL="114300" distR="114300" simplePos="0" relativeHeight="251662336" behindDoc="1" locked="0" layoutInCell="1" allowOverlap="1" wp14:anchorId="4C061059" wp14:editId="190D4E48">
            <wp:simplePos x="0" y="0"/>
            <wp:positionH relativeFrom="column">
              <wp:posOffset>807</wp:posOffset>
            </wp:positionH>
            <wp:positionV relativeFrom="paragraph">
              <wp:posOffset>588</wp:posOffset>
            </wp:positionV>
            <wp:extent cx="5943600" cy="3419475"/>
            <wp:effectExtent l="0" t="0" r="0" b="0"/>
            <wp:wrapTight wrapText="bothSides">
              <wp:wrapPolygon edited="0">
                <wp:start x="0" y="0"/>
                <wp:lineTo x="0" y="21500"/>
                <wp:lineTo x="21554" y="21500"/>
                <wp:lineTo x="21554" y="0"/>
                <wp:lineTo x="0" y="0"/>
              </wp:wrapPolygon>
            </wp:wrapTight>
            <wp:docPr id="1823636683" name="Picture 5" descr="A graph with red and blue dot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A742D237-3E2D-9E97-EF33-3172CD49026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3636683" name="Picture 5" descr="A graph with red and blue dots&#10;&#10;AI-generated content may be incorrect.">
                      <a:extLst>
                        <a:ext uri="{FF2B5EF4-FFF2-40B4-BE49-F238E27FC236}">
                          <a16:creationId xmlns:a16="http://schemas.microsoft.com/office/drawing/2014/main" id="{A742D237-3E2D-9E97-EF33-3172CD49026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57"/>
                    <a:stretch/>
                  </pic:blipFill>
                  <pic:spPr bwMode="auto">
                    <a:xfrm>
                      <a:off x="0" y="0"/>
                      <a:ext cx="5943600" cy="34194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8130E5" w14:textId="165FEBFD" w:rsidR="00704C05" w:rsidRDefault="00704C05"/>
    <w:p w14:paraId="51ED708C" w14:textId="352F8F73" w:rsidR="00704C05" w:rsidRDefault="00704C05"/>
    <w:p w14:paraId="2B515557" w14:textId="345C7AC0" w:rsidR="00704C05" w:rsidRDefault="00704C05"/>
    <w:p w14:paraId="4033D05E" w14:textId="176CE59E" w:rsidR="00704C05" w:rsidRDefault="00704C05"/>
    <w:p w14:paraId="4E1E0E49" w14:textId="485C9FA1" w:rsidR="00704C05" w:rsidRDefault="00704C05"/>
    <w:p w14:paraId="7544DD16" w14:textId="25E5BBDB" w:rsidR="00704C05" w:rsidRDefault="00704C05"/>
    <w:tbl>
      <w:tblPr>
        <w:tblW w:w="4820" w:type="dxa"/>
        <w:tblInd w:w="2380" w:type="dxa"/>
        <w:tblLook w:val="04A0" w:firstRow="1" w:lastRow="0" w:firstColumn="1" w:lastColumn="0" w:noHBand="0" w:noVBand="1"/>
      </w:tblPr>
      <w:tblGrid>
        <w:gridCol w:w="3973"/>
        <w:gridCol w:w="847"/>
      </w:tblGrid>
      <w:tr w:rsidR="00402A00" w:rsidRPr="00740A3C" w14:paraId="7ACA7724" w14:textId="77777777" w:rsidTr="00453740">
        <w:trPr>
          <w:trHeight w:val="30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1B77AA" w14:textId="26269081" w:rsidR="00402A00" w:rsidRPr="00740A3C" w:rsidRDefault="00402A00" w:rsidP="004537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40A3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erious Adverse Events</w:t>
            </w:r>
          </w:p>
        </w:tc>
      </w:tr>
      <w:tr w:rsidR="00402A00" w:rsidRPr="00740A3C" w14:paraId="27595CFF" w14:textId="77777777" w:rsidTr="00453740">
        <w:trPr>
          <w:trHeight w:val="300"/>
        </w:trPr>
        <w:tc>
          <w:tcPr>
            <w:tcW w:w="397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156082" w:fill="156082"/>
            <w:noWrap/>
            <w:vAlign w:val="bottom"/>
            <w:hideMark/>
          </w:tcPr>
          <w:p w14:paraId="44499DBC" w14:textId="77777777" w:rsidR="00402A00" w:rsidRPr="00740A3C" w:rsidRDefault="00402A00" w:rsidP="00453740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 w:rsidRPr="00740A3C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Adverse Event</w:t>
            </w:r>
          </w:p>
        </w:tc>
        <w:tc>
          <w:tcPr>
            <w:tcW w:w="847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156082" w:fill="156082"/>
            <w:noWrap/>
            <w:vAlign w:val="bottom"/>
            <w:hideMark/>
          </w:tcPr>
          <w:p w14:paraId="5735004D" w14:textId="77777777" w:rsidR="00402A00" w:rsidRPr="00740A3C" w:rsidRDefault="00402A00" w:rsidP="00453740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 w:rsidRPr="00740A3C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n (%)</w:t>
            </w:r>
          </w:p>
        </w:tc>
      </w:tr>
      <w:tr w:rsidR="00402A00" w:rsidRPr="00740A3C" w14:paraId="49362C36" w14:textId="77777777" w:rsidTr="00453740">
        <w:trPr>
          <w:trHeight w:val="300"/>
        </w:trPr>
        <w:tc>
          <w:tcPr>
            <w:tcW w:w="3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2A516001" w14:textId="77777777" w:rsidR="00402A00" w:rsidRPr="00740A3C" w:rsidRDefault="00402A00" w:rsidP="0045374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0A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cute kidney injury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0EDCD724" w14:textId="77777777" w:rsidR="00402A00" w:rsidRPr="00740A3C" w:rsidRDefault="00402A00" w:rsidP="0045374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0A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 (14)</w:t>
            </w:r>
          </w:p>
        </w:tc>
      </w:tr>
      <w:tr w:rsidR="00402A00" w:rsidRPr="00740A3C" w14:paraId="7F567980" w14:textId="77777777" w:rsidTr="00453740">
        <w:trPr>
          <w:trHeight w:val="300"/>
        </w:trPr>
        <w:tc>
          <w:tcPr>
            <w:tcW w:w="3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AECEF" w14:textId="77777777" w:rsidR="00402A00" w:rsidRPr="00740A3C" w:rsidRDefault="00402A00" w:rsidP="0045374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0A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ack pain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05414" w14:textId="77777777" w:rsidR="00402A00" w:rsidRPr="00740A3C" w:rsidRDefault="00402A00" w:rsidP="0045374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0A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 (14)</w:t>
            </w:r>
          </w:p>
        </w:tc>
      </w:tr>
      <w:tr w:rsidR="00402A00" w:rsidRPr="00740A3C" w14:paraId="2ED8C1D9" w14:textId="77777777" w:rsidTr="00453740">
        <w:trPr>
          <w:trHeight w:val="300"/>
        </w:trPr>
        <w:tc>
          <w:tcPr>
            <w:tcW w:w="3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33801578" w14:textId="77777777" w:rsidR="00402A00" w:rsidRPr="00740A3C" w:rsidRDefault="00402A00" w:rsidP="0045374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40A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naemia</w:t>
            </w:r>
            <w:proofErr w:type="spellEnd"/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53C45AB5" w14:textId="77777777" w:rsidR="00402A00" w:rsidRPr="00740A3C" w:rsidRDefault="00402A00" w:rsidP="0045374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0A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5)</w:t>
            </w:r>
          </w:p>
        </w:tc>
      </w:tr>
      <w:tr w:rsidR="00402A00" w:rsidRPr="00740A3C" w14:paraId="684861CA" w14:textId="77777777" w:rsidTr="00453740">
        <w:trPr>
          <w:trHeight w:val="300"/>
        </w:trPr>
        <w:tc>
          <w:tcPr>
            <w:tcW w:w="3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1717B" w14:textId="77777777" w:rsidR="00402A00" w:rsidRPr="00740A3C" w:rsidRDefault="00402A00" w:rsidP="0045374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0A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typical </w:t>
            </w:r>
            <w:proofErr w:type="spellStart"/>
            <w:r w:rsidRPr="00740A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aemolytic</w:t>
            </w:r>
            <w:proofErr w:type="spellEnd"/>
            <w:r w:rsidRPr="00740A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  <w:proofErr w:type="spellStart"/>
            <w:r w:rsidRPr="00740A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raemic</w:t>
            </w:r>
            <w:proofErr w:type="spellEnd"/>
            <w:r w:rsidRPr="00740A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syndrome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B58C0" w14:textId="77777777" w:rsidR="00402A00" w:rsidRPr="00740A3C" w:rsidRDefault="00402A00" w:rsidP="0045374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0A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5)</w:t>
            </w:r>
          </w:p>
        </w:tc>
      </w:tr>
      <w:tr w:rsidR="00402A00" w:rsidRPr="00740A3C" w14:paraId="5EE4B042" w14:textId="77777777" w:rsidTr="00453740">
        <w:trPr>
          <w:trHeight w:val="300"/>
        </w:trPr>
        <w:tc>
          <w:tcPr>
            <w:tcW w:w="3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3BDC6A63" w14:textId="77777777" w:rsidR="00402A00" w:rsidRPr="00740A3C" w:rsidRDefault="00402A00" w:rsidP="0045374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0A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actic acidosis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11EA26F1" w14:textId="77777777" w:rsidR="00402A00" w:rsidRPr="00740A3C" w:rsidRDefault="00402A00" w:rsidP="0045374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0A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5)</w:t>
            </w:r>
          </w:p>
        </w:tc>
      </w:tr>
      <w:tr w:rsidR="00402A00" w:rsidRPr="00740A3C" w14:paraId="2A36DD60" w14:textId="77777777" w:rsidTr="00453740">
        <w:trPr>
          <w:trHeight w:val="300"/>
        </w:trPr>
        <w:tc>
          <w:tcPr>
            <w:tcW w:w="3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AC379" w14:textId="77777777" w:rsidR="00402A00" w:rsidRPr="00740A3C" w:rsidRDefault="00402A00" w:rsidP="0045374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0A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n-cardiac chest pain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9B738" w14:textId="77777777" w:rsidR="00402A00" w:rsidRPr="00740A3C" w:rsidRDefault="00402A00" w:rsidP="0045374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0A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5)</w:t>
            </w:r>
          </w:p>
        </w:tc>
      </w:tr>
      <w:tr w:rsidR="00402A00" w:rsidRPr="00740A3C" w14:paraId="5530B73C" w14:textId="77777777" w:rsidTr="00453740">
        <w:trPr>
          <w:trHeight w:val="300"/>
        </w:trPr>
        <w:tc>
          <w:tcPr>
            <w:tcW w:w="3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15D7736F" w14:textId="77777777" w:rsidR="00402A00" w:rsidRPr="00740A3C" w:rsidRDefault="00402A00" w:rsidP="0045374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0A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eroma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05742EB6" w14:textId="77777777" w:rsidR="00402A00" w:rsidRPr="00740A3C" w:rsidRDefault="00402A00" w:rsidP="0045374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0A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5)</w:t>
            </w:r>
          </w:p>
        </w:tc>
      </w:tr>
      <w:tr w:rsidR="00402A00" w:rsidRPr="00740A3C" w14:paraId="33FF5E41" w14:textId="77777777" w:rsidTr="00453740">
        <w:trPr>
          <w:trHeight w:val="300"/>
        </w:trPr>
        <w:tc>
          <w:tcPr>
            <w:tcW w:w="3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25EB3" w14:textId="77777777" w:rsidR="00402A00" w:rsidRPr="00740A3C" w:rsidRDefault="00402A00" w:rsidP="0045374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0A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pinal cord compression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7D411" w14:textId="77777777" w:rsidR="00402A00" w:rsidRPr="00740A3C" w:rsidRDefault="00402A00" w:rsidP="0045374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0A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5)</w:t>
            </w:r>
          </w:p>
        </w:tc>
      </w:tr>
      <w:tr w:rsidR="00402A00" w:rsidRPr="00740A3C" w14:paraId="707C3DD7" w14:textId="77777777" w:rsidTr="00453740">
        <w:trPr>
          <w:trHeight w:val="300"/>
        </w:trPr>
        <w:tc>
          <w:tcPr>
            <w:tcW w:w="3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66CFA16D" w14:textId="77777777" w:rsidR="00402A00" w:rsidRPr="00740A3C" w:rsidRDefault="00402A00" w:rsidP="0045374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0A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hromboembolic event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4670CD2E" w14:textId="77777777" w:rsidR="00402A00" w:rsidRPr="00740A3C" w:rsidRDefault="00402A00" w:rsidP="0045374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0A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5)</w:t>
            </w:r>
          </w:p>
        </w:tc>
      </w:tr>
      <w:tr w:rsidR="00402A00" w:rsidRPr="00740A3C" w14:paraId="0E478A22" w14:textId="77777777" w:rsidTr="00453740">
        <w:trPr>
          <w:trHeight w:val="300"/>
        </w:trPr>
        <w:tc>
          <w:tcPr>
            <w:tcW w:w="3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D6307" w14:textId="77777777" w:rsidR="00402A00" w:rsidRPr="00740A3C" w:rsidRDefault="00402A00" w:rsidP="0045374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0A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rinary tract obstruction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D028C" w14:textId="77777777" w:rsidR="00402A00" w:rsidRPr="00740A3C" w:rsidRDefault="00402A00" w:rsidP="0045374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0A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5)</w:t>
            </w:r>
          </w:p>
        </w:tc>
      </w:tr>
      <w:tr w:rsidR="00402A00" w:rsidRPr="00740A3C" w14:paraId="3D68C0BA" w14:textId="77777777" w:rsidTr="00453740">
        <w:trPr>
          <w:trHeight w:val="300"/>
        </w:trPr>
        <w:tc>
          <w:tcPr>
            <w:tcW w:w="3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698AE296" w14:textId="77777777" w:rsidR="00402A00" w:rsidRPr="00740A3C" w:rsidRDefault="00402A00" w:rsidP="0045374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0A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rosepsis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10238317" w14:textId="77777777" w:rsidR="00402A00" w:rsidRPr="00740A3C" w:rsidRDefault="00402A00" w:rsidP="0045374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0A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5)</w:t>
            </w:r>
          </w:p>
        </w:tc>
      </w:tr>
    </w:tbl>
    <w:p w14:paraId="76B68253" w14:textId="77777777" w:rsidR="00402A00" w:rsidRDefault="00402A00" w:rsidP="00402A00"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B3DDD9F" wp14:editId="2F6BD555">
                <wp:simplePos x="0" y="0"/>
                <wp:positionH relativeFrom="column">
                  <wp:posOffset>0</wp:posOffset>
                </wp:positionH>
                <wp:positionV relativeFrom="paragraph">
                  <wp:posOffset>133350</wp:posOffset>
                </wp:positionV>
                <wp:extent cx="6057900" cy="927100"/>
                <wp:effectExtent l="0" t="0" r="0" b="0"/>
                <wp:wrapNone/>
                <wp:docPr id="116000960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7900" cy="927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709E281" w14:textId="1C1E1B5B" w:rsidR="00402A00" w:rsidRPr="009165E9" w:rsidRDefault="00B4796D" w:rsidP="00402A00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9165E9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Supplementa</w:t>
                            </w:r>
                            <w:r w:rsidR="00DC7CEA" w:rsidRPr="009165E9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ry</w:t>
                            </w:r>
                            <w:r w:rsidRPr="009165E9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</w:t>
                            </w:r>
                            <w:r w:rsidR="00402A00" w:rsidRPr="009165E9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Table 1. </w:t>
                            </w:r>
                            <w:r w:rsidR="00402A00" w:rsidRPr="009165E9">
                              <w:rPr>
                                <w:rFonts w:ascii="Arial" w:hAnsi="Arial" w:cs="Arial"/>
                              </w:rPr>
                              <w:t xml:space="preserve">All serious adverse events including any deaths, life-threatening medical events, medical events requiring hospitalization or extending an existing hospitalization, or otherwise resulting in </w:t>
                            </w:r>
                            <w:r w:rsidR="003B79ED" w:rsidRPr="009165E9">
                              <w:rPr>
                                <w:rFonts w:ascii="Arial" w:hAnsi="Arial" w:cs="Arial"/>
                              </w:rPr>
                              <w:t>substantial</w:t>
                            </w:r>
                            <w:r w:rsidR="00402A00" w:rsidRPr="009165E9">
                              <w:rPr>
                                <w:rFonts w:ascii="Arial" w:hAnsi="Arial" w:cs="Arial"/>
                              </w:rPr>
                              <w:t xml:space="preserve"> disruption to a </w:t>
                            </w:r>
                            <w:r w:rsidR="00287A80" w:rsidRPr="009165E9">
                              <w:rPr>
                                <w:rFonts w:ascii="Arial" w:hAnsi="Arial" w:cs="Arial"/>
                              </w:rPr>
                              <w:t>patient’s</w:t>
                            </w:r>
                            <w:r w:rsidR="00402A00" w:rsidRPr="009165E9">
                              <w:rPr>
                                <w:rFonts w:ascii="Arial" w:hAnsi="Arial" w:cs="Arial"/>
                              </w:rPr>
                              <w:t xml:space="preserve"> normal life functio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3DDD9F" id="_x0000_s1032" type="#_x0000_t202" style="position:absolute;margin-left:0;margin-top:10.5pt;width:477pt;height:7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" fillcolor="white [3201]" stroked="f" strokeweight=".5pt">
                <v:textbox>
                  <w:txbxContent>
                    <w:p w14:paraId="0709E281" w14:textId="1C1E1B5B" w:rsidR="00402A00" w:rsidRPr="009165E9" w:rsidRDefault="00B4796D" w:rsidP="00402A00">
                      <w:pPr>
                        <w:rPr>
                          <w:rFonts w:ascii="Arial" w:hAnsi="Arial" w:cs="Arial"/>
                        </w:rPr>
                      </w:pPr>
                      <w:r w:rsidRPr="009165E9">
                        <w:rPr>
                          <w:rFonts w:ascii="Arial" w:hAnsi="Arial" w:cs="Arial"/>
                          <w:b/>
                          <w:bCs/>
                        </w:rPr>
                        <w:t>Supplementa</w:t>
                      </w:r>
                      <w:r w:rsidR="00DC7CEA" w:rsidRPr="009165E9">
                        <w:rPr>
                          <w:rFonts w:ascii="Arial" w:hAnsi="Arial" w:cs="Arial"/>
                          <w:b/>
                          <w:bCs/>
                        </w:rPr>
                        <w:t>ry</w:t>
                      </w:r>
                      <w:r w:rsidRPr="009165E9">
                        <w:rPr>
                          <w:rFonts w:ascii="Arial" w:hAnsi="Arial" w:cs="Arial"/>
                          <w:b/>
                          <w:bCs/>
                        </w:rPr>
                        <w:t xml:space="preserve"> </w:t>
                      </w:r>
                      <w:r w:rsidR="00402A00" w:rsidRPr="009165E9">
                        <w:rPr>
                          <w:rFonts w:ascii="Arial" w:hAnsi="Arial" w:cs="Arial"/>
                          <w:b/>
                          <w:bCs/>
                        </w:rPr>
                        <w:t xml:space="preserve">Table 1. </w:t>
                      </w:r>
                      <w:r w:rsidR="00402A00" w:rsidRPr="009165E9">
                        <w:rPr>
                          <w:rFonts w:ascii="Arial" w:hAnsi="Arial" w:cs="Arial"/>
                        </w:rPr>
                        <w:t xml:space="preserve">All serious adverse events including any deaths, life-threatening medical events, medical events requiring hospitalization or extending an existing hospitalization, or otherwise resulting in </w:t>
                      </w:r>
                      <w:r w:rsidR="003B79ED" w:rsidRPr="009165E9">
                        <w:rPr>
                          <w:rFonts w:ascii="Arial" w:hAnsi="Arial" w:cs="Arial"/>
                        </w:rPr>
                        <w:t>substantial</w:t>
                      </w:r>
                      <w:r w:rsidR="00402A00" w:rsidRPr="009165E9">
                        <w:rPr>
                          <w:rFonts w:ascii="Arial" w:hAnsi="Arial" w:cs="Arial"/>
                        </w:rPr>
                        <w:t xml:space="preserve"> disruption to a </w:t>
                      </w:r>
                      <w:r w:rsidR="00287A80" w:rsidRPr="009165E9">
                        <w:rPr>
                          <w:rFonts w:ascii="Arial" w:hAnsi="Arial" w:cs="Arial"/>
                        </w:rPr>
                        <w:t>patient’s</w:t>
                      </w:r>
                      <w:r w:rsidR="00402A00" w:rsidRPr="009165E9">
                        <w:rPr>
                          <w:rFonts w:ascii="Arial" w:hAnsi="Arial" w:cs="Arial"/>
                        </w:rPr>
                        <w:t xml:space="preserve"> normal life function.</w:t>
                      </w:r>
                    </w:p>
                  </w:txbxContent>
                </v:textbox>
              </v:shape>
            </w:pict>
          </mc:Fallback>
        </mc:AlternateContent>
      </w:r>
    </w:p>
    <w:p w14:paraId="52B2936D" w14:textId="77777777" w:rsidR="00402A00" w:rsidRDefault="00402A00" w:rsidP="00402A00"/>
    <w:p w14:paraId="27CE9E62" w14:textId="77777777" w:rsidR="00402A00" w:rsidRDefault="00402A00" w:rsidP="00402A00"/>
    <w:p w14:paraId="3C9ECAA7" w14:textId="77777777" w:rsidR="00402A00" w:rsidRDefault="00402A00" w:rsidP="00402A00"/>
    <w:p w14:paraId="32D13339" w14:textId="77777777" w:rsidR="00402A00" w:rsidRDefault="00402A00" w:rsidP="00402A00"/>
    <w:p w14:paraId="1EA6E149" w14:textId="77777777" w:rsidR="00402A00" w:rsidRDefault="00402A00" w:rsidP="00402A00"/>
    <w:p w14:paraId="031D5D41" w14:textId="77777777" w:rsidR="00402A00" w:rsidRDefault="00402A00" w:rsidP="00402A00"/>
    <w:p w14:paraId="188F2EC7" w14:textId="77777777" w:rsidR="00402A00" w:rsidRDefault="00402A00" w:rsidP="00402A00"/>
    <w:p w14:paraId="4802498F" w14:textId="77777777" w:rsidR="00402A00" w:rsidRDefault="00402A00" w:rsidP="00402A00"/>
    <w:p w14:paraId="1ACCC573" w14:textId="77777777" w:rsidR="00402A00" w:rsidRDefault="00402A00" w:rsidP="00402A00"/>
    <w:p w14:paraId="3CBF7FBB" w14:textId="77777777" w:rsidR="00402A00" w:rsidRDefault="00402A00" w:rsidP="00402A00"/>
    <w:p w14:paraId="163750FB" w14:textId="77777777" w:rsidR="00310312" w:rsidRDefault="00310312" w:rsidP="00402A00"/>
    <w:p w14:paraId="6FC77727" w14:textId="77777777" w:rsidR="00310312" w:rsidRDefault="00310312" w:rsidP="00402A00"/>
    <w:p w14:paraId="0BA35EE3" w14:textId="77777777" w:rsidR="00310312" w:rsidRDefault="00310312" w:rsidP="00402A00"/>
    <w:p w14:paraId="2D97FBAC" w14:textId="77777777" w:rsidR="00DA5AF3" w:rsidRDefault="00DA5AF3" w:rsidP="00402A00"/>
    <w:p w14:paraId="76A495EE" w14:textId="77777777" w:rsidR="00DA5AF3" w:rsidRDefault="00DA5AF3" w:rsidP="00402A00"/>
    <w:p w14:paraId="0658EC64" w14:textId="77777777" w:rsidR="00DA5AF3" w:rsidRDefault="00DA5AF3" w:rsidP="00402A00"/>
    <w:p w14:paraId="48105AB0" w14:textId="77777777" w:rsidR="00DA5AF3" w:rsidRDefault="00DA5AF3" w:rsidP="00402A00"/>
    <w:p w14:paraId="1665B746" w14:textId="77777777" w:rsidR="00DA5AF3" w:rsidRDefault="00DA5AF3" w:rsidP="00402A00"/>
    <w:p w14:paraId="19DC1EA8" w14:textId="77777777" w:rsidR="00DA5AF3" w:rsidRDefault="00DA5AF3" w:rsidP="00402A00"/>
    <w:p w14:paraId="495E57EC" w14:textId="77777777" w:rsidR="00DA5AF3" w:rsidRDefault="00DA5AF3" w:rsidP="00402A00"/>
    <w:p w14:paraId="5117E0CD" w14:textId="77777777" w:rsidR="00DA5AF3" w:rsidRDefault="00DA5AF3" w:rsidP="00402A00"/>
    <w:p w14:paraId="60B73634" w14:textId="77777777" w:rsidR="00DA5AF3" w:rsidRDefault="00DA5AF3" w:rsidP="00402A00"/>
    <w:p w14:paraId="007B1D4E" w14:textId="77777777" w:rsidR="00DA5AF3" w:rsidRDefault="00DA5AF3" w:rsidP="00402A00"/>
    <w:p w14:paraId="7A84B0F5" w14:textId="77777777" w:rsidR="00DA5AF3" w:rsidRDefault="00DA5AF3" w:rsidP="00402A00"/>
    <w:p w14:paraId="520CA4C0" w14:textId="77777777" w:rsidR="00DA5AF3" w:rsidRDefault="00DA5AF3" w:rsidP="00402A00"/>
    <w:p w14:paraId="44E28DC2" w14:textId="77777777" w:rsidR="00DA5AF3" w:rsidRDefault="00DA5AF3" w:rsidP="00402A00"/>
    <w:p w14:paraId="3E8EB800" w14:textId="77777777" w:rsidR="00DA5AF3" w:rsidRDefault="00DA5AF3" w:rsidP="00402A00"/>
    <w:p w14:paraId="1C8F6449" w14:textId="77777777" w:rsidR="00DA5AF3" w:rsidRDefault="00DA5AF3" w:rsidP="00402A00"/>
    <w:p w14:paraId="5DFF79CB" w14:textId="77777777" w:rsidR="00DA5AF3" w:rsidRDefault="00DA5AF3" w:rsidP="00402A00"/>
    <w:tbl>
      <w:tblPr>
        <w:tblW w:w="8580" w:type="dxa"/>
        <w:tblLook w:val="04A0" w:firstRow="1" w:lastRow="0" w:firstColumn="1" w:lastColumn="0" w:noHBand="0" w:noVBand="1"/>
      </w:tblPr>
      <w:tblGrid>
        <w:gridCol w:w="1201"/>
        <w:gridCol w:w="7379"/>
      </w:tblGrid>
      <w:tr w:rsidR="00DA5AF3" w:rsidRPr="00DA5AF3" w14:paraId="49C91220" w14:textId="77777777" w:rsidTr="00DA5AF3">
        <w:trPr>
          <w:trHeight w:val="380"/>
        </w:trPr>
        <w:tc>
          <w:tcPr>
            <w:tcW w:w="85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1C540" w14:textId="77777777" w:rsidR="00DA5AF3" w:rsidRPr="00DA5AF3" w:rsidRDefault="00DA5AF3" w:rsidP="00DA5AF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lastRenderedPageBreak/>
              <w:t>List of prior cancer drugs received by patients before starting on ONCT-534</w:t>
            </w:r>
          </w:p>
        </w:tc>
      </w:tr>
      <w:tr w:rsidR="00DA5AF3" w:rsidRPr="00DA5AF3" w14:paraId="5F7C4971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14:paraId="41C9225A" w14:textId="77777777" w:rsidR="00DA5AF3" w:rsidRPr="00DA5AF3" w:rsidRDefault="00DA5AF3" w:rsidP="00DA5AF3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Subject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4F81BD" w:fill="4F81BD"/>
            <w:noWrap/>
            <w:vAlign w:val="bottom"/>
            <w:hideMark/>
          </w:tcPr>
          <w:p w14:paraId="5C37B088" w14:textId="77777777" w:rsidR="00DA5AF3" w:rsidRPr="00DA5AF3" w:rsidRDefault="00DA5AF3" w:rsidP="00DA5AF3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Drug Name</w:t>
            </w:r>
          </w:p>
        </w:tc>
      </w:tr>
      <w:tr w:rsidR="00DA5AF3" w:rsidRPr="00DA5AF3" w14:paraId="7F728D8B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E1A4D71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5-001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1219B647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- LEUPRORELIN - 09/Dec/2022</w:t>
            </w:r>
          </w:p>
        </w:tc>
      </w:tr>
      <w:tr w:rsidR="00DA5AF3" w:rsidRPr="00DA5AF3" w14:paraId="4F7BEFA5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68ACFFD6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5-001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4FDF95A0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- NUBEQA - 30/Jun/2023</w:t>
            </w:r>
          </w:p>
        </w:tc>
      </w:tr>
      <w:tr w:rsidR="00DA5AF3" w:rsidRPr="00DA5AF3" w14:paraId="4C64BE07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0A56295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5-003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43C3DF92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- LEUPRORELIN - 22/May/2012</w:t>
            </w:r>
          </w:p>
        </w:tc>
      </w:tr>
      <w:tr w:rsidR="00DA5AF3" w:rsidRPr="00DA5AF3" w14:paraId="1B885967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4FDAF227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5-003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1D889351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- LEUPRORELIN - 16/Sep/2014</w:t>
            </w:r>
          </w:p>
        </w:tc>
      </w:tr>
      <w:tr w:rsidR="00DA5AF3" w:rsidRPr="00DA5AF3" w14:paraId="63FEE386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8DA8920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5-003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52CB801E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 - LEUPRORELIN - 14/Mar/2017</w:t>
            </w:r>
          </w:p>
        </w:tc>
      </w:tr>
      <w:tr w:rsidR="00DA5AF3" w:rsidRPr="00DA5AF3" w14:paraId="3E2F3C7E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446B89B6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5-003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6C8ED285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 - LEUPRORELIN - 30/Jan/2020</w:t>
            </w:r>
          </w:p>
        </w:tc>
      </w:tr>
      <w:tr w:rsidR="00DA5AF3" w:rsidRPr="00DA5AF3" w14:paraId="71ACD8F1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5307123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5-003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1E710A82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 - LEUPRORELIN - 09/Sep/2021</w:t>
            </w:r>
          </w:p>
        </w:tc>
      </w:tr>
      <w:tr w:rsidR="00DA5AF3" w:rsidRPr="00DA5AF3" w14:paraId="70C0656B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0F0B8CD7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5-003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4926CE2D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 - NUBEQA - 26/May/2022</w:t>
            </w:r>
          </w:p>
        </w:tc>
      </w:tr>
      <w:tr w:rsidR="00DA5AF3" w:rsidRPr="00DA5AF3" w14:paraId="6FB71AAF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FFFA83E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5-004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2DE61B6E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- ELIGARD - 30/Apr/2015</w:t>
            </w:r>
          </w:p>
        </w:tc>
      </w:tr>
      <w:tr w:rsidR="00DA5AF3" w:rsidRPr="00DA5AF3" w14:paraId="4D3CB01A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5E878F9A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5-004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119CF3AB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- BICALUTAMIDE - 27/Mar/2017</w:t>
            </w:r>
          </w:p>
        </w:tc>
      </w:tr>
      <w:tr w:rsidR="00DA5AF3" w:rsidRPr="00DA5AF3" w14:paraId="7BCCB2C7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C3CAC24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5-004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2EA49AA0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 - ELIGARD - 11/Mar/2019</w:t>
            </w:r>
          </w:p>
        </w:tc>
      </w:tr>
      <w:tr w:rsidR="00DA5AF3" w:rsidRPr="00DA5AF3" w14:paraId="2E1ADD98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76F38782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5-004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77A272CB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 - ENZALUTAMIDE - UN/Jun/2020</w:t>
            </w:r>
          </w:p>
        </w:tc>
      </w:tr>
      <w:tr w:rsidR="00DA5AF3" w:rsidRPr="00DA5AF3" w14:paraId="2DD09FEC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7B3CFD5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5-004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28390063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 - ELIGARD - UN/Mar/2022</w:t>
            </w:r>
          </w:p>
        </w:tc>
      </w:tr>
      <w:tr w:rsidR="00DA5AF3" w:rsidRPr="00DA5AF3" w14:paraId="18312FA4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3793DEED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5-004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3EDBFACC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 - ORGOVYX - 23/Nov/2023</w:t>
            </w:r>
          </w:p>
        </w:tc>
      </w:tr>
      <w:tr w:rsidR="00DA5AF3" w:rsidRPr="00DA5AF3" w14:paraId="44E2729E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1FD5DA7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5-005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5FFE968C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- ELIGARD - 01/Nov/2022</w:t>
            </w:r>
          </w:p>
        </w:tc>
      </w:tr>
      <w:tr w:rsidR="00DA5AF3" w:rsidRPr="00DA5AF3" w14:paraId="09BB277A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3E53F79B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5-005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364ED7D7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- ABIRATERONE - UN/Nov/2022</w:t>
            </w:r>
          </w:p>
        </w:tc>
      </w:tr>
      <w:tr w:rsidR="00DA5AF3" w:rsidRPr="00DA5AF3" w14:paraId="34A54D87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BE63B06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7-006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7A734EDC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- Doxorubicin (Adriamycin) - 03/Mar/2014</w:t>
            </w:r>
          </w:p>
        </w:tc>
      </w:tr>
      <w:tr w:rsidR="00DA5AF3" w:rsidRPr="00DA5AF3" w14:paraId="3AB4AA7F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449BF468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7-006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2DFC14BF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- Docetaxel (</w:t>
            </w:r>
            <w:proofErr w:type="spellStart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axotere</w:t>
            </w:r>
            <w:proofErr w:type="spellEnd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 - 03/Mar/2014</w:t>
            </w:r>
          </w:p>
        </w:tc>
      </w:tr>
      <w:tr w:rsidR="00DA5AF3" w:rsidRPr="00DA5AF3" w14:paraId="25D1EB0B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FFD8C13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7-006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7CF388BE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3 - </w:t>
            </w:r>
            <w:proofErr w:type="spellStart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stramustine</w:t>
            </w:r>
            <w:proofErr w:type="spellEnd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- 03/Mar/2014</w:t>
            </w:r>
          </w:p>
        </w:tc>
      </w:tr>
      <w:tr w:rsidR="00DA5AF3" w:rsidRPr="00DA5AF3" w14:paraId="1616FC4D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0132CECE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7-006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15346518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4 - </w:t>
            </w:r>
            <w:proofErr w:type="spellStart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garelix</w:t>
            </w:r>
            <w:proofErr w:type="spellEnd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Firmagon) - 03/Mar/2014</w:t>
            </w:r>
          </w:p>
        </w:tc>
      </w:tr>
      <w:tr w:rsidR="00DA5AF3" w:rsidRPr="00DA5AF3" w14:paraId="3A49F95C" w14:textId="77777777" w:rsidTr="00DA5AF3">
        <w:trPr>
          <w:trHeight w:val="34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AD9C5E5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7-006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5F898897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 - Leuprorelin (Lupron) - 21/Jul/2014</w:t>
            </w:r>
          </w:p>
        </w:tc>
      </w:tr>
      <w:tr w:rsidR="00DA5AF3" w:rsidRPr="00DA5AF3" w14:paraId="403FB35C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42F02141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7-006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1138847F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 - Enzalutamide (Xtandi) - 21/Jun/2019</w:t>
            </w:r>
          </w:p>
        </w:tc>
      </w:tr>
      <w:tr w:rsidR="00DA5AF3" w:rsidRPr="00DA5AF3" w14:paraId="17ECFBCF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6D0A53D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7-006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6D6006AD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7 - </w:t>
            </w:r>
            <w:proofErr w:type="spellStart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birateron</w:t>
            </w:r>
            <w:proofErr w:type="spellEnd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acetate (Zytiga) - 16/Jul/2020</w:t>
            </w:r>
          </w:p>
        </w:tc>
      </w:tr>
      <w:tr w:rsidR="00DA5AF3" w:rsidRPr="00DA5AF3" w14:paraId="1359464E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7984E952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7-006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7AF7E6AC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 - Apalutamide - 01/Oct/2020</w:t>
            </w:r>
          </w:p>
        </w:tc>
      </w:tr>
      <w:tr w:rsidR="00DA5AF3" w:rsidRPr="00DA5AF3" w14:paraId="032FA600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2EACE83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7-006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65016FEC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 - Docetaxel (</w:t>
            </w:r>
            <w:proofErr w:type="spellStart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axotere</w:t>
            </w:r>
            <w:proofErr w:type="spellEnd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 - 06/Jan/2021</w:t>
            </w:r>
          </w:p>
        </w:tc>
      </w:tr>
      <w:tr w:rsidR="00DA5AF3" w:rsidRPr="00DA5AF3" w14:paraId="5CA189AF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56000BBD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7-006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5ACF4547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 - Olaparib (Lynparza) - 22/Sep/2021</w:t>
            </w:r>
          </w:p>
        </w:tc>
      </w:tr>
      <w:tr w:rsidR="00DA5AF3" w:rsidRPr="00DA5AF3" w14:paraId="2A9CE762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C2BF70F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7-006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7DB1D748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11 - </w:t>
            </w:r>
            <w:proofErr w:type="spellStart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bazitaxel</w:t>
            </w:r>
            <w:proofErr w:type="spellEnd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- 27/Jun/2022</w:t>
            </w:r>
          </w:p>
        </w:tc>
      </w:tr>
      <w:tr w:rsidR="00DA5AF3" w:rsidRPr="00DA5AF3" w14:paraId="724E0BDE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6065689A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7-006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2D6AB928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 - NGM831 - 31/Aug/2022</w:t>
            </w:r>
          </w:p>
        </w:tc>
      </w:tr>
      <w:tr w:rsidR="00DA5AF3" w:rsidRPr="00DA5AF3" w14:paraId="437C7267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72A49C5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7-006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6C5CE9A6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13 - </w:t>
            </w:r>
            <w:proofErr w:type="spellStart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luvicto</w:t>
            </w:r>
            <w:proofErr w:type="spellEnd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Lutetium (177Lu) </w:t>
            </w:r>
            <w:proofErr w:type="spellStart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ipivotide</w:t>
            </w:r>
            <w:proofErr w:type="spellEnd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tetraxetan) - 07/Oct/2022</w:t>
            </w:r>
          </w:p>
        </w:tc>
      </w:tr>
      <w:tr w:rsidR="00DA5AF3" w:rsidRPr="00DA5AF3" w14:paraId="490B836F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183D9EE1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7-006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0F04DFD4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 - Darolutamide - 23/Aug/2023</w:t>
            </w:r>
          </w:p>
        </w:tc>
      </w:tr>
      <w:tr w:rsidR="00DA5AF3" w:rsidRPr="00DA5AF3" w14:paraId="4A544A8E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9BE14BC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7-006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6C2E6136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 - Docetaxel - 23/Aug/2023</w:t>
            </w:r>
          </w:p>
        </w:tc>
      </w:tr>
      <w:tr w:rsidR="00DA5AF3" w:rsidRPr="00DA5AF3" w14:paraId="295607ED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1EBCFFAE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8-007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53A984BC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- docetaxel - 18/Oct/2022</w:t>
            </w:r>
          </w:p>
        </w:tc>
      </w:tr>
      <w:tr w:rsidR="00DA5AF3" w:rsidRPr="00DA5AF3" w14:paraId="7DF91B97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47ACA97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8-007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55BAE53C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- abiraterone - UN/May/2022</w:t>
            </w:r>
          </w:p>
        </w:tc>
      </w:tr>
      <w:tr w:rsidR="00DA5AF3" w:rsidRPr="00DA5AF3" w14:paraId="5F90E1F4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58A4662B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12-008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35F05245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- Zytiga - un/May/2019</w:t>
            </w:r>
          </w:p>
        </w:tc>
      </w:tr>
      <w:tr w:rsidR="00DA5AF3" w:rsidRPr="00DA5AF3" w14:paraId="5AFB0E9C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4393305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12-008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31671771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- Lupron - un/Jun/2019</w:t>
            </w:r>
          </w:p>
        </w:tc>
      </w:tr>
      <w:tr w:rsidR="00DA5AF3" w:rsidRPr="00DA5AF3" w14:paraId="6D62158A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6C6C583A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12-008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138195F2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3 - </w:t>
            </w:r>
            <w:proofErr w:type="spellStart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ovenge</w:t>
            </w:r>
            <w:proofErr w:type="spellEnd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- un/Jul/2021</w:t>
            </w:r>
          </w:p>
        </w:tc>
      </w:tr>
      <w:tr w:rsidR="00DA5AF3" w:rsidRPr="00DA5AF3" w14:paraId="693DEDD9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6E14AEA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12-008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6C03CF8B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 - Docetaxel - 11/Jul/2022</w:t>
            </w:r>
          </w:p>
        </w:tc>
      </w:tr>
      <w:tr w:rsidR="00DA5AF3" w:rsidRPr="00DA5AF3" w14:paraId="25182425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07DA7C52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12-008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63E00B23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5 - </w:t>
            </w:r>
            <w:proofErr w:type="spellStart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bazitaxel</w:t>
            </w:r>
            <w:proofErr w:type="spellEnd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- 05/Dec/2022</w:t>
            </w:r>
          </w:p>
        </w:tc>
      </w:tr>
      <w:tr w:rsidR="00DA5AF3" w:rsidRPr="00DA5AF3" w14:paraId="1E2B4371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A2F5E88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12-008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764A5EFF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 - Leuprolide - 28/Mar/2023</w:t>
            </w:r>
          </w:p>
        </w:tc>
      </w:tr>
      <w:tr w:rsidR="00DA5AF3" w:rsidRPr="00DA5AF3" w14:paraId="08B4CF11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7CC7019E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01012-008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7995F3BF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 - Enzalutamide - 14/Sep/2023</w:t>
            </w:r>
          </w:p>
        </w:tc>
      </w:tr>
      <w:tr w:rsidR="00DA5AF3" w:rsidRPr="00DA5AF3" w14:paraId="5AFCBEC5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B786937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10-009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756912A2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- Bicalutamide - 23/Mar/2020</w:t>
            </w:r>
          </w:p>
        </w:tc>
      </w:tr>
      <w:tr w:rsidR="00DA5AF3" w:rsidRPr="00DA5AF3" w14:paraId="6084394A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2D2F7764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10-009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1103F96B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- Leuprolide - 23/Mar/2020</w:t>
            </w:r>
          </w:p>
        </w:tc>
      </w:tr>
      <w:tr w:rsidR="00DA5AF3" w:rsidRPr="00DA5AF3" w14:paraId="3543EFD5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B96A74C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10-009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6D9CD929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 - Docetaxel - 13/Jul/2020</w:t>
            </w:r>
          </w:p>
        </w:tc>
      </w:tr>
      <w:tr w:rsidR="00DA5AF3" w:rsidRPr="00DA5AF3" w14:paraId="06A8BA50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0A54947A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10-009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69D0B47B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 - Abiraterone - 17/May/2021</w:t>
            </w:r>
          </w:p>
        </w:tc>
      </w:tr>
      <w:tr w:rsidR="00DA5AF3" w:rsidRPr="00DA5AF3" w14:paraId="178CEF87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2004A8F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10-009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30390BF8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 - Enzalutamide - 3/Aug/2021</w:t>
            </w:r>
          </w:p>
        </w:tc>
      </w:tr>
      <w:tr w:rsidR="00DA5AF3" w:rsidRPr="00DA5AF3" w14:paraId="3F00DDC1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14CDDDFF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10-009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38CA2BD8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 - Olaparib - 2/Jun/2022</w:t>
            </w:r>
          </w:p>
        </w:tc>
      </w:tr>
      <w:tr w:rsidR="00DA5AF3" w:rsidRPr="00DA5AF3" w14:paraId="7F271994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F47F840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10-009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270B7F80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7 - </w:t>
            </w:r>
            <w:proofErr w:type="spellStart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ofigo</w:t>
            </w:r>
            <w:proofErr w:type="spellEnd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- 2/Jun/2022</w:t>
            </w:r>
          </w:p>
        </w:tc>
      </w:tr>
      <w:tr w:rsidR="00DA5AF3" w:rsidRPr="00DA5AF3" w14:paraId="2ADEAC1E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1A0D38EE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10-009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084DC72D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8 - </w:t>
            </w:r>
            <w:proofErr w:type="spellStart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luvicto</w:t>
            </w:r>
            <w:proofErr w:type="spellEnd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- 17/Oct/2023</w:t>
            </w:r>
          </w:p>
        </w:tc>
      </w:tr>
      <w:tr w:rsidR="00DA5AF3" w:rsidRPr="00DA5AF3" w14:paraId="567AE681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B7DB92A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7-010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613557EC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- Leuprolide - 28/Apr/2017</w:t>
            </w:r>
          </w:p>
        </w:tc>
      </w:tr>
      <w:tr w:rsidR="00DA5AF3" w:rsidRPr="00DA5AF3" w14:paraId="5B8A8668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43E9C0AC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7-010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79917034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- Bicalutamide - 25/Aug/2017</w:t>
            </w:r>
          </w:p>
        </w:tc>
      </w:tr>
      <w:tr w:rsidR="00DA5AF3" w:rsidRPr="00DA5AF3" w14:paraId="56D7B1B0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C5325DC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7-010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4CE06035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 - Darolutamide (</w:t>
            </w:r>
            <w:proofErr w:type="spellStart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ubeqa</w:t>
            </w:r>
            <w:proofErr w:type="spellEnd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 - un/UNK/2020</w:t>
            </w:r>
          </w:p>
        </w:tc>
      </w:tr>
      <w:tr w:rsidR="00DA5AF3" w:rsidRPr="00DA5AF3" w14:paraId="4D11E4E9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2BC87E03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7-010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45970119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4 - </w:t>
            </w:r>
            <w:proofErr w:type="spellStart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puleucel</w:t>
            </w:r>
            <w:proofErr w:type="spellEnd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T (</w:t>
            </w:r>
            <w:proofErr w:type="spellStart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ovenge</w:t>
            </w:r>
            <w:proofErr w:type="spellEnd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 - 30/Sep/2022</w:t>
            </w:r>
          </w:p>
        </w:tc>
      </w:tr>
      <w:tr w:rsidR="00DA5AF3" w:rsidRPr="00DA5AF3" w14:paraId="34804B2F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287ADC3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7-010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6A21F9FD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 - Trelstar - 26/Jul/2022</w:t>
            </w:r>
          </w:p>
        </w:tc>
      </w:tr>
      <w:tr w:rsidR="00DA5AF3" w:rsidRPr="00DA5AF3" w14:paraId="7A99693A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38D10F9C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7-010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47509CBA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 - Docetaxel - 10/Apr/2023</w:t>
            </w:r>
          </w:p>
        </w:tc>
      </w:tr>
      <w:tr w:rsidR="00DA5AF3" w:rsidRPr="00DA5AF3" w14:paraId="3C2818DD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A66D838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7-010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0681C9D1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 - Leuprolide - 12/Jun/2023</w:t>
            </w:r>
          </w:p>
        </w:tc>
      </w:tr>
      <w:tr w:rsidR="00DA5AF3" w:rsidRPr="00DA5AF3" w14:paraId="2E835EBF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694EAA21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12-013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09E197A6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1 - </w:t>
            </w:r>
            <w:proofErr w:type="spellStart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ligard</w:t>
            </w:r>
            <w:proofErr w:type="spellEnd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Leuprolide acetate) - 11/Jul/2022</w:t>
            </w:r>
          </w:p>
        </w:tc>
      </w:tr>
      <w:tr w:rsidR="00DA5AF3" w:rsidRPr="00DA5AF3" w14:paraId="5A579A1D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0D69C02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12-013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442BAB4E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- Bicalutamide (</w:t>
            </w:r>
            <w:proofErr w:type="spellStart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sodex</w:t>
            </w:r>
            <w:proofErr w:type="spellEnd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 - un/Jun/2022</w:t>
            </w:r>
          </w:p>
        </w:tc>
      </w:tr>
      <w:tr w:rsidR="00DA5AF3" w:rsidRPr="00DA5AF3" w14:paraId="73500211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6DC03A7A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12-013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02904266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 - Apalutamide (</w:t>
            </w:r>
            <w:proofErr w:type="spellStart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rleada</w:t>
            </w:r>
            <w:proofErr w:type="spellEnd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 - 02/Aug/2022</w:t>
            </w:r>
          </w:p>
        </w:tc>
      </w:tr>
      <w:tr w:rsidR="00DA5AF3" w:rsidRPr="00DA5AF3" w14:paraId="20C723E9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F6C3D2A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10-014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56734FBF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- Lupron - 18/Jul/2019</w:t>
            </w:r>
          </w:p>
        </w:tc>
      </w:tr>
      <w:tr w:rsidR="00DA5AF3" w:rsidRPr="00DA5AF3" w14:paraId="5255A23A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12B96D1A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10-014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6E9B2E8C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- Leuprolide - 16/Sep/2022</w:t>
            </w:r>
          </w:p>
        </w:tc>
      </w:tr>
      <w:tr w:rsidR="00DA5AF3" w:rsidRPr="00DA5AF3" w14:paraId="759E92A7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A3D5E2B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10-014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5F525BF4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 - Enzalutamide - 13/Feb/2023</w:t>
            </w:r>
          </w:p>
        </w:tc>
      </w:tr>
      <w:tr w:rsidR="00DA5AF3" w:rsidRPr="00DA5AF3" w14:paraId="29B7F722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5F6D09E6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9001-015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7521B8B5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- Triptorelin - UN/May/2017</w:t>
            </w:r>
          </w:p>
        </w:tc>
      </w:tr>
      <w:tr w:rsidR="00DA5AF3" w:rsidRPr="00DA5AF3" w14:paraId="17240928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190A51A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9001-015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751A9070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- Bicalutamide - UN/Jun/2017</w:t>
            </w:r>
          </w:p>
        </w:tc>
      </w:tr>
      <w:tr w:rsidR="00DA5AF3" w:rsidRPr="00DA5AF3" w14:paraId="6AEC775C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5C800FBB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9001-015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37E86EB9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 - Docetaxel - UN/Jul/2017</w:t>
            </w:r>
          </w:p>
        </w:tc>
      </w:tr>
      <w:tr w:rsidR="00DA5AF3" w:rsidRPr="00DA5AF3" w14:paraId="326758FC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CAC018E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9001-015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3DC4651A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 - Triptorelin - UN/Oct/2020</w:t>
            </w:r>
          </w:p>
        </w:tc>
      </w:tr>
      <w:tr w:rsidR="00DA5AF3" w:rsidRPr="00DA5AF3" w14:paraId="186105F8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41CD7A69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9001-015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02DDF733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 - Abiraterone &amp; Prednisone - UN/Apr/2021</w:t>
            </w:r>
          </w:p>
        </w:tc>
      </w:tr>
      <w:tr w:rsidR="00DA5AF3" w:rsidRPr="00DA5AF3" w14:paraId="225257A3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D2EB58A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9001-015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63F753AF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 - Abiraterone &amp; Dexamethasone - UN/Jan/2022</w:t>
            </w:r>
          </w:p>
        </w:tc>
      </w:tr>
      <w:tr w:rsidR="00DA5AF3" w:rsidRPr="00DA5AF3" w14:paraId="630B5EBF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4BF8D3BE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9001-015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23DFFD76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6 - </w:t>
            </w:r>
            <w:proofErr w:type="spellStart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bazitaxel</w:t>
            </w:r>
            <w:proofErr w:type="spellEnd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- UN/Nov/2022</w:t>
            </w:r>
          </w:p>
        </w:tc>
      </w:tr>
      <w:tr w:rsidR="00DA5AF3" w:rsidRPr="00DA5AF3" w14:paraId="27FF98D6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63EBF25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9001-015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7037CEA6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 - Enzalutamide - 06/Nov/2023</w:t>
            </w:r>
          </w:p>
        </w:tc>
      </w:tr>
      <w:tr w:rsidR="00DA5AF3" w:rsidRPr="00DA5AF3" w14:paraId="3E21B5BC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13971E30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6-017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276DE61D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- ELIGARD - 27/Dec/2019</w:t>
            </w:r>
          </w:p>
        </w:tc>
      </w:tr>
      <w:tr w:rsidR="00DA5AF3" w:rsidRPr="00DA5AF3" w14:paraId="25EC80AF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E45C6EA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6-017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45ECBBC6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- RELUGOLIX - 04/Jan/2022</w:t>
            </w:r>
          </w:p>
        </w:tc>
      </w:tr>
      <w:tr w:rsidR="00DA5AF3" w:rsidRPr="00DA5AF3" w14:paraId="55CA3BB0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7D1186AC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6-017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2468712B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 - DAROLUTAMIDE - 12/May/2022</w:t>
            </w:r>
          </w:p>
        </w:tc>
      </w:tr>
      <w:tr w:rsidR="00DA5AF3" w:rsidRPr="00DA5AF3" w14:paraId="1706D80C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A60AA33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6-019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796E4981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- LUPRON - 22/Sep/2008</w:t>
            </w:r>
          </w:p>
        </w:tc>
      </w:tr>
      <w:tr w:rsidR="00DA5AF3" w:rsidRPr="00DA5AF3" w14:paraId="52A35075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7C9AF356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6-019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5F76262C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- BICALUTAMIDE - 22/Sep/2008</w:t>
            </w:r>
          </w:p>
        </w:tc>
      </w:tr>
      <w:tr w:rsidR="00DA5AF3" w:rsidRPr="00DA5AF3" w14:paraId="5850DFBC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E52769D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6-019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1C9D4446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 - SIPULEUCEL-T - 17/May/2012</w:t>
            </w:r>
          </w:p>
        </w:tc>
      </w:tr>
      <w:tr w:rsidR="00DA5AF3" w:rsidRPr="00DA5AF3" w14:paraId="6A3D5623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31A412E1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6-019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7E750492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 - GTX-758 - 13/Mar/2013</w:t>
            </w:r>
          </w:p>
        </w:tc>
      </w:tr>
      <w:tr w:rsidR="00DA5AF3" w:rsidRPr="00DA5AF3" w14:paraId="13EC8223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E1E7BB8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6-019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027D171E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 - ABIRATERONE - 21/Jul/2013</w:t>
            </w:r>
          </w:p>
        </w:tc>
      </w:tr>
      <w:tr w:rsidR="00DA5AF3" w:rsidRPr="00DA5AF3" w14:paraId="231A785C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734940F2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6-019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5C4D78A7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 - PEMBROLIZUMAB - 02/May/2017</w:t>
            </w:r>
          </w:p>
        </w:tc>
      </w:tr>
      <w:tr w:rsidR="00DA5AF3" w:rsidRPr="00DA5AF3" w14:paraId="186485BD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9882528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6-019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0706512B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 - ENZALUTAMIDE - 02/May/2017</w:t>
            </w:r>
          </w:p>
        </w:tc>
      </w:tr>
      <w:tr w:rsidR="00DA5AF3" w:rsidRPr="00DA5AF3" w14:paraId="58B2ECA1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636B5017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6-019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26EC778C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 - DOCETAXEL - 26/Dec/2017</w:t>
            </w:r>
          </w:p>
        </w:tc>
      </w:tr>
      <w:tr w:rsidR="00DA5AF3" w:rsidRPr="00DA5AF3" w14:paraId="42F6C334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32CD439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01006-019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49D67296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 - CABAZITAXEL - 05/Jan/2021</w:t>
            </w:r>
          </w:p>
        </w:tc>
      </w:tr>
      <w:tr w:rsidR="00DA5AF3" w:rsidRPr="00DA5AF3" w14:paraId="1C20B871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0FAB6C26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6-019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3E60A181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 - 177LU-PSMA617 - 22/Jun/2022</w:t>
            </w:r>
          </w:p>
        </w:tc>
      </w:tr>
      <w:tr w:rsidR="00DA5AF3" w:rsidRPr="00DA5AF3" w14:paraId="0EFE7897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E509414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8-020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644D929D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1 - </w:t>
            </w:r>
            <w:proofErr w:type="spellStart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sodex</w:t>
            </w:r>
            <w:proofErr w:type="spellEnd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- UN/Dec/2018</w:t>
            </w:r>
          </w:p>
        </w:tc>
      </w:tr>
      <w:tr w:rsidR="00DA5AF3" w:rsidRPr="00DA5AF3" w14:paraId="56D1A715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5364ED61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8-020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61F388BD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- Lupron - UN/Dec/2018</w:t>
            </w:r>
          </w:p>
        </w:tc>
      </w:tr>
      <w:tr w:rsidR="00DA5AF3" w:rsidRPr="00DA5AF3" w14:paraId="5BB6D463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403A419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8-020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5ABB3A42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3 - </w:t>
            </w:r>
            <w:proofErr w:type="spellStart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ostvac</w:t>
            </w:r>
            <w:proofErr w:type="spellEnd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- UN/Jan/2019</w:t>
            </w:r>
          </w:p>
        </w:tc>
      </w:tr>
      <w:tr w:rsidR="00DA5AF3" w:rsidRPr="00DA5AF3" w14:paraId="518CAF0D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0FFEAEB6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8-020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3881404D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 - Docetaxel - UN/Jan/2019</w:t>
            </w:r>
          </w:p>
        </w:tc>
      </w:tr>
      <w:tr w:rsidR="00DA5AF3" w:rsidRPr="00DA5AF3" w14:paraId="010DED15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D2460D7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8-020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17A3C6CA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 - Investigational Drug NHS-IL12 - UN/Aug/2019</w:t>
            </w:r>
          </w:p>
        </w:tc>
      </w:tr>
      <w:tr w:rsidR="00DA5AF3" w:rsidRPr="00DA5AF3" w14:paraId="60E0AA3A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0E4CECDD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8-020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38279089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6 - </w:t>
            </w:r>
            <w:proofErr w:type="spellStart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Zytga</w:t>
            </w:r>
            <w:proofErr w:type="spellEnd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- 31/Aug/2020</w:t>
            </w:r>
          </w:p>
        </w:tc>
      </w:tr>
      <w:tr w:rsidR="00DA5AF3" w:rsidRPr="00DA5AF3" w14:paraId="2B2CEC9F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5EF5C1F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8-020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6AADDE10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 - Xtandi - 28/Mar/2022</w:t>
            </w:r>
          </w:p>
        </w:tc>
      </w:tr>
      <w:tr w:rsidR="00DA5AF3" w:rsidRPr="00DA5AF3" w14:paraId="10D652B9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757E5D4F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8-020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0BCE9FD5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8 - </w:t>
            </w:r>
            <w:proofErr w:type="spellStart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bazitaxel</w:t>
            </w:r>
            <w:proofErr w:type="spellEnd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- 24/Jan/2023</w:t>
            </w:r>
          </w:p>
        </w:tc>
      </w:tr>
      <w:tr w:rsidR="00DA5AF3" w:rsidRPr="00DA5AF3" w14:paraId="7819F3EA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9303A5C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8-020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1A3B82E9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 - Investigational Drug - NPX887 - 6/May/2024</w:t>
            </w:r>
          </w:p>
        </w:tc>
      </w:tr>
      <w:tr w:rsidR="00DA5AF3" w:rsidRPr="00DA5AF3" w14:paraId="3CAEC74E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16AF5EF5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9001-021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60DA95B9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- Celecoxib - 14/Oct/2009</w:t>
            </w:r>
          </w:p>
        </w:tc>
      </w:tr>
      <w:tr w:rsidR="00DA5AF3" w:rsidRPr="00DA5AF3" w14:paraId="47C0A3F2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820C0CC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9001-021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3B911432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- Bicalutamide - 11/Mar/2015</w:t>
            </w:r>
          </w:p>
        </w:tc>
      </w:tr>
      <w:tr w:rsidR="00DA5AF3" w:rsidRPr="00DA5AF3" w14:paraId="353D451D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445E5654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9001-021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72229F11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3 - </w:t>
            </w:r>
            <w:proofErr w:type="spellStart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patasertib</w:t>
            </w:r>
            <w:proofErr w:type="spellEnd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/Placebo - 24/Apr/2018</w:t>
            </w:r>
          </w:p>
        </w:tc>
      </w:tr>
      <w:tr w:rsidR="00DA5AF3" w:rsidRPr="00DA5AF3" w14:paraId="7B7FA4B6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A913FA2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9001-021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0142D204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 - Abiraterone - 24/Apr/2018</w:t>
            </w:r>
          </w:p>
        </w:tc>
      </w:tr>
      <w:tr w:rsidR="00DA5AF3" w:rsidRPr="00DA5AF3" w14:paraId="5C536FB7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6ADEE256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9001-021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039DEB2A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 - Docetaxel - 03/Dec/2021</w:t>
            </w:r>
          </w:p>
        </w:tc>
      </w:tr>
      <w:tr w:rsidR="00DA5AF3" w:rsidRPr="00DA5AF3" w14:paraId="6E8820EF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7F1A7EF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9001-021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5CC4373E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6 - </w:t>
            </w:r>
            <w:proofErr w:type="spellStart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bazitaxel</w:t>
            </w:r>
            <w:proofErr w:type="spellEnd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- 12/Dec/2022</w:t>
            </w:r>
          </w:p>
        </w:tc>
      </w:tr>
      <w:tr w:rsidR="00DA5AF3" w:rsidRPr="00DA5AF3" w14:paraId="5242F49F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776461BD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9001-021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610685AC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 - PSMA-CD3 - UN/Sep/2023</w:t>
            </w:r>
          </w:p>
        </w:tc>
      </w:tr>
      <w:tr w:rsidR="00DA5AF3" w:rsidRPr="00DA5AF3" w14:paraId="1A8B9338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DAF4922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9001-021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7895813A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 - EVICTION-2 - 26/Feb/2024</w:t>
            </w:r>
          </w:p>
        </w:tc>
      </w:tr>
      <w:tr w:rsidR="00DA5AF3" w:rsidRPr="00DA5AF3" w14:paraId="35B2CA3E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779B9CA3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8-022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27D51C7E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- Leuprolide - 25/Aug/2021</w:t>
            </w:r>
          </w:p>
        </w:tc>
      </w:tr>
      <w:tr w:rsidR="00DA5AF3" w:rsidRPr="00DA5AF3" w14:paraId="5D2A9A2E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7057668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8-022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179C2B02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- Abiraterone - 17/Jun/2022</w:t>
            </w:r>
          </w:p>
        </w:tc>
      </w:tr>
      <w:tr w:rsidR="00DA5AF3" w:rsidRPr="00DA5AF3" w14:paraId="3F45FA08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4669C83A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13-023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63333A07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1 - </w:t>
            </w:r>
            <w:proofErr w:type="spellStart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zoladex</w:t>
            </w:r>
            <w:proofErr w:type="spellEnd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- UN/Jan/2011</w:t>
            </w:r>
          </w:p>
        </w:tc>
      </w:tr>
      <w:tr w:rsidR="00DA5AF3" w:rsidRPr="00DA5AF3" w14:paraId="55EC8A0D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A95D66D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13-023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61500569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2 - </w:t>
            </w:r>
            <w:proofErr w:type="spellStart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upron</w:t>
            </w:r>
            <w:proofErr w:type="spellEnd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- UN/UNK/2012</w:t>
            </w:r>
          </w:p>
        </w:tc>
      </w:tr>
      <w:tr w:rsidR="00DA5AF3" w:rsidRPr="00DA5AF3" w14:paraId="6D76BD7D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6E78E6B1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13-023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2F370991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 - darolutamide - UN/Feb/2022</w:t>
            </w:r>
          </w:p>
        </w:tc>
      </w:tr>
      <w:tr w:rsidR="00DA5AF3" w:rsidRPr="00DA5AF3" w14:paraId="79BD6F6A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F505EFD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9001-024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49591668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- Leuprorelin - UN/UNK/2016</w:t>
            </w:r>
          </w:p>
        </w:tc>
      </w:tr>
      <w:tr w:rsidR="00DA5AF3" w:rsidRPr="00DA5AF3" w14:paraId="51B91CA5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73683B54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9001-024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00B8EF18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- Docetaxel - UN/Apr/2016</w:t>
            </w:r>
          </w:p>
        </w:tc>
      </w:tr>
      <w:tr w:rsidR="00DA5AF3" w:rsidRPr="00DA5AF3" w14:paraId="2EF50CE6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58CD73C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9001-024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4729F050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 - Abiraterone &amp; Prednisone - UN/May/2018</w:t>
            </w:r>
          </w:p>
        </w:tc>
      </w:tr>
      <w:tr w:rsidR="00DA5AF3" w:rsidRPr="00DA5AF3" w14:paraId="3A98E655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09FC933F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9001-024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39A99A80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4 - </w:t>
            </w:r>
            <w:proofErr w:type="spellStart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ellcentric</w:t>
            </w:r>
            <w:proofErr w:type="spellEnd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- UN/Jan/2019</w:t>
            </w:r>
          </w:p>
        </w:tc>
      </w:tr>
      <w:tr w:rsidR="00DA5AF3" w:rsidRPr="00DA5AF3" w14:paraId="77DB7128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6C92FCF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9001-024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3F3BE560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5 - </w:t>
            </w:r>
            <w:proofErr w:type="spellStart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bazitaxel</w:t>
            </w:r>
            <w:proofErr w:type="spellEnd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- UN/Dec/2019</w:t>
            </w:r>
          </w:p>
        </w:tc>
      </w:tr>
      <w:tr w:rsidR="00DA5AF3" w:rsidRPr="00DA5AF3" w14:paraId="34B8C181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38911134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9001-024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304DD387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 - Radium-223 - UN/Sep/2021</w:t>
            </w:r>
          </w:p>
        </w:tc>
      </w:tr>
      <w:tr w:rsidR="00DA5AF3" w:rsidRPr="00DA5AF3" w14:paraId="1B32F639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EE43513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9001-024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03D4F11F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 - Crescendo Phase I Trial - UN/Mar/2022</w:t>
            </w:r>
          </w:p>
        </w:tc>
      </w:tr>
      <w:tr w:rsidR="00DA5AF3" w:rsidRPr="00DA5AF3" w14:paraId="2E034CE7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0D1CB8E2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9001-024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21ED7737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 - Lutetium - UN/Jan/2023</w:t>
            </w:r>
          </w:p>
        </w:tc>
      </w:tr>
      <w:tr w:rsidR="00DA5AF3" w:rsidRPr="00DA5AF3" w14:paraId="6B7B29AE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FA9FE2D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12-025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4788F065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- Bicalutamide - un/UNK/2014</w:t>
            </w:r>
          </w:p>
        </w:tc>
      </w:tr>
      <w:tr w:rsidR="00DA5AF3" w:rsidRPr="00DA5AF3" w14:paraId="412372A0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6EFAF3FD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12-025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2C6F33D0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- Abiraterone - un/UNK/2015</w:t>
            </w:r>
          </w:p>
        </w:tc>
      </w:tr>
      <w:tr w:rsidR="00DA5AF3" w:rsidRPr="00DA5AF3" w14:paraId="7FE8ABDB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7F14995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12-025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4EA08A5B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 - Docetaxel - 02/May/2016</w:t>
            </w:r>
          </w:p>
        </w:tc>
      </w:tr>
      <w:tr w:rsidR="00DA5AF3" w:rsidRPr="00DA5AF3" w14:paraId="0C03190C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1C15F8DB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12-025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11F8AC9F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 - Enzalutamide - 03/Sep/2018</w:t>
            </w:r>
          </w:p>
        </w:tc>
      </w:tr>
      <w:tr w:rsidR="00DA5AF3" w:rsidRPr="00DA5AF3" w14:paraId="33CA1ECC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DE48732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12-025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73237EF3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5 - </w:t>
            </w:r>
            <w:proofErr w:type="spellStart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bazitaxel</w:t>
            </w:r>
            <w:proofErr w:type="spellEnd"/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- 04/Aug/2020</w:t>
            </w:r>
          </w:p>
        </w:tc>
      </w:tr>
      <w:tr w:rsidR="00DA5AF3" w:rsidRPr="00DA5AF3" w14:paraId="6C4DC00A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6C0C4EF3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12-025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2F3DAE20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 - Olaparib - 20/Mar/2022</w:t>
            </w:r>
          </w:p>
        </w:tc>
      </w:tr>
      <w:tr w:rsidR="00DA5AF3" w:rsidRPr="00DA5AF3" w14:paraId="0721D2CA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DCD253B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12-025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421A5453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 - Docetaxel - 02/May/2016</w:t>
            </w:r>
          </w:p>
        </w:tc>
      </w:tr>
      <w:tr w:rsidR="00DA5AF3" w:rsidRPr="00DA5AF3" w14:paraId="6632BE89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37A052AB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12-025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1C90484F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 - M1774 - 06/Jul/2023</w:t>
            </w:r>
          </w:p>
        </w:tc>
      </w:tr>
      <w:tr w:rsidR="00DA5AF3" w:rsidRPr="00DA5AF3" w14:paraId="07A48FF0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3C484AE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12-025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6522EB2A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 - Avelumab - 06/Jul/2023</w:t>
            </w:r>
          </w:p>
        </w:tc>
      </w:tr>
      <w:tr w:rsidR="00DA5AF3" w:rsidRPr="00DA5AF3" w14:paraId="194BD821" w14:textId="77777777" w:rsidTr="00DA5AF3">
        <w:trPr>
          <w:trHeight w:val="32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4F32B052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01012-025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66A3143A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 - BMS-986460 - 10/Jan/2024</w:t>
            </w:r>
          </w:p>
        </w:tc>
      </w:tr>
      <w:tr w:rsidR="00DA5AF3" w:rsidRPr="00DA5AF3" w14:paraId="1A03D718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DAF226A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12-025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12C7E75F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 - ABBV-969 - 04/Apr/2024</w:t>
            </w:r>
          </w:p>
        </w:tc>
      </w:tr>
      <w:tr w:rsidR="00DA5AF3" w:rsidRPr="00DA5AF3" w14:paraId="0A5CE000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205F744F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6-026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08FDC435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- LUPRON - 11/Apr/2017</w:t>
            </w:r>
          </w:p>
        </w:tc>
      </w:tr>
      <w:tr w:rsidR="00DA5AF3" w:rsidRPr="00DA5AF3" w14:paraId="395AF2EC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80A2310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6-026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27EFE618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- ENZALUTAMIDE - 19/Jul/2019</w:t>
            </w:r>
          </w:p>
        </w:tc>
      </w:tr>
      <w:tr w:rsidR="00DA5AF3" w:rsidRPr="00DA5AF3" w14:paraId="5EFFF190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71261728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6-026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5D53480D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 - ABIRATERONE - 13/Sep/2019</w:t>
            </w:r>
          </w:p>
        </w:tc>
      </w:tr>
      <w:tr w:rsidR="00DA5AF3" w:rsidRPr="00DA5AF3" w14:paraId="7700FA4D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BE30F29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6-026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70C9564F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 - DOCETAXEL - 30/Aug/2021</w:t>
            </w:r>
          </w:p>
        </w:tc>
      </w:tr>
      <w:tr w:rsidR="00DA5AF3" w:rsidRPr="00DA5AF3" w14:paraId="7D1BC412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  <w:hideMark/>
          </w:tcPr>
          <w:p w14:paraId="7B8F417F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6-026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14:paraId="41D0AA22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 - PLUVICTO - 30/Aug/2023</w:t>
            </w:r>
          </w:p>
        </w:tc>
      </w:tr>
      <w:tr w:rsidR="00DA5AF3" w:rsidRPr="00DA5AF3" w14:paraId="7813738A" w14:textId="77777777" w:rsidTr="00DA5AF3">
        <w:trPr>
          <w:trHeight w:val="300"/>
        </w:trPr>
        <w:tc>
          <w:tcPr>
            <w:tcW w:w="12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D3DF20F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006-026</w:t>
            </w:r>
          </w:p>
        </w:tc>
        <w:tc>
          <w:tcPr>
            <w:tcW w:w="737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14:paraId="3C7BE52B" w14:textId="77777777" w:rsidR="00DA5AF3" w:rsidRPr="00DA5AF3" w:rsidRDefault="00DA5AF3" w:rsidP="00DA5AF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A5A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 - APALUTAMIDE - 11/Oct/2023</w:t>
            </w:r>
          </w:p>
        </w:tc>
      </w:tr>
    </w:tbl>
    <w:p w14:paraId="19ECDCAC" w14:textId="729BB13D" w:rsidR="00DA5AF3" w:rsidRDefault="00DA5AF3" w:rsidP="00402A00"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80160ED" wp14:editId="7A2C94F7">
                <wp:simplePos x="0" y="0"/>
                <wp:positionH relativeFrom="column">
                  <wp:posOffset>0</wp:posOffset>
                </wp:positionH>
                <wp:positionV relativeFrom="paragraph">
                  <wp:posOffset>45154</wp:posOffset>
                </wp:positionV>
                <wp:extent cx="6057900" cy="534035"/>
                <wp:effectExtent l="0" t="0" r="0" b="0"/>
                <wp:wrapNone/>
                <wp:docPr id="158339291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7900" cy="5340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B8E5091" w14:textId="39BE24F4" w:rsidR="00DA5AF3" w:rsidRPr="00DA5AF3" w:rsidRDefault="00DA5AF3" w:rsidP="00DA5AF3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9165E9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Supplementary Tabl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2</w:t>
                            </w:r>
                            <w:r w:rsidRPr="009165E9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.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List of prior cancer drugs received by each patient prior to starting treatment with ONCT-53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80160ED" id="_x0000_t202" coordsize="21600,21600" o:spt="202" path="m,l,21600r21600,l21600,xe">
                <v:stroke joinstyle="miter"/>
                <v:path gradientshapeok="t" o:connecttype="rect"/>
              </v:shapetype>
              <v:shape id="_x0000_s1033" type="#_x0000_t202" style="position:absolute;margin-left:0;margin-top:3.55pt;width:477pt;height:42.0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" fillcolor="white [3201]" stroked="f" strokeweight=".5pt">
                <v:textbox>
                  <w:txbxContent>
                    <w:p w14:paraId="1B8E5091" w14:textId="39BE24F4" w:rsidR="00DA5AF3" w:rsidRPr="00DA5AF3" w:rsidRDefault="00DA5AF3" w:rsidP="00DA5AF3">
                      <w:pPr>
                        <w:rPr>
                          <w:rFonts w:ascii="Arial" w:hAnsi="Arial" w:cs="Arial"/>
                        </w:rPr>
                      </w:pPr>
                      <w:r w:rsidRPr="009165E9">
                        <w:rPr>
                          <w:rFonts w:ascii="Arial" w:hAnsi="Arial" w:cs="Arial"/>
                          <w:b/>
                          <w:bCs/>
                        </w:rPr>
                        <w:t xml:space="preserve">Supplementary Table </w:t>
                      </w:r>
                      <w:r>
                        <w:rPr>
                          <w:rFonts w:ascii="Arial" w:hAnsi="Arial" w:cs="Arial"/>
                          <w:b/>
                          <w:bCs/>
                        </w:rPr>
                        <w:t>2</w:t>
                      </w:r>
                      <w:r w:rsidRPr="009165E9">
                        <w:rPr>
                          <w:rFonts w:ascii="Arial" w:hAnsi="Arial" w:cs="Arial"/>
                          <w:b/>
                          <w:bCs/>
                        </w:rPr>
                        <w:t xml:space="preserve">. </w:t>
                      </w:r>
                      <w:r>
                        <w:rPr>
                          <w:rFonts w:ascii="Arial" w:hAnsi="Arial" w:cs="Arial"/>
                          <w:b/>
                          <w:bCs/>
                        </w:rPr>
                        <w:t>List of prior cancer drugs received by each patient prior to starting treatment with ONCT-534</w:t>
                      </w:r>
                    </w:p>
                  </w:txbxContent>
                </v:textbox>
              </v:shape>
            </w:pict>
          </mc:Fallback>
        </mc:AlternateContent>
      </w:r>
    </w:p>
    <w:p w14:paraId="4C40553F" w14:textId="4B6E1C5E" w:rsidR="00310312" w:rsidRDefault="00310312" w:rsidP="00402A00"/>
    <w:p w14:paraId="0C7B0DF9" w14:textId="3D1496FE" w:rsidR="00310312" w:rsidRDefault="00310312" w:rsidP="00402A00"/>
    <w:p w14:paraId="3FF8C4A1" w14:textId="77777777" w:rsidR="00DA5AF3" w:rsidRDefault="00DA5AF3"/>
    <w:p w14:paraId="1422D8C2" w14:textId="77777777" w:rsidR="00DA5AF3" w:rsidRDefault="00DA5AF3"/>
    <w:p w14:paraId="602CEBC1" w14:textId="77777777" w:rsidR="00DA5AF3" w:rsidRDefault="00DA5AF3"/>
    <w:p w14:paraId="32D782D8" w14:textId="77777777" w:rsidR="00DA5AF3" w:rsidRDefault="00DA5AF3"/>
    <w:p w14:paraId="309E4511" w14:textId="77777777" w:rsidR="00DA5AF3" w:rsidRDefault="00DA5AF3"/>
    <w:p w14:paraId="398E5FA9" w14:textId="77777777" w:rsidR="00DA5AF3" w:rsidRDefault="00DA5AF3"/>
    <w:p w14:paraId="4E5A58D1" w14:textId="77777777" w:rsidR="00DA5AF3" w:rsidRDefault="00DA5AF3"/>
    <w:p w14:paraId="68BE2507" w14:textId="77777777" w:rsidR="00DA5AF3" w:rsidRDefault="00DA5AF3"/>
    <w:p w14:paraId="3C7FF2E4" w14:textId="77777777" w:rsidR="00DA5AF3" w:rsidRDefault="00DA5AF3"/>
    <w:p w14:paraId="77B8C165" w14:textId="77777777" w:rsidR="00DA5AF3" w:rsidRDefault="00DA5AF3"/>
    <w:p w14:paraId="087B74DF" w14:textId="77777777" w:rsidR="00DA5AF3" w:rsidRDefault="00DA5AF3"/>
    <w:p w14:paraId="2CD827BB" w14:textId="77777777" w:rsidR="00DA5AF3" w:rsidRDefault="00DA5AF3"/>
    <w:p w14:paraId="6AE4B607" w14:textId="77777777" w:rsidR="00DA5AF3" w:rsidRDefault="00DA5AF3"/>
    <w:p w14:paraId="1627FCB5" w14:textId="77777777" w:rsidR="00DA5AF3" w:rsidRDefault="00DA5AF3"/>
    <w:p w14:paraId="039A63DD" w14:textId="77777777" w:rsidR="00D76F8A" w:rsidRDefault="00D76F8A"/>
    <w:sectPr w:rsidR="00D76F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72A"/>
    <w:rsid w:val="000213C7"/>
    <w:rsid w:val="000F3998"/>
    <w:rsid w:val="0010791D"/>
    <w:rsid w:val="00111587"/>
    <w:rsid w:val="001279DF"/>
    <w:rsid w:val="00133C2C"/>
    <w:rsid w:val="001616F4"/>
    <w:rsid w:val="00184E5E"/>
    <w:rsid w:val="001D00B7"/>
    <w:rsid w:val="001D32C4"/>
    <w:rsid w:val="001F26E9"/>
    <w:rsid w:val="002240F4"/>
    <w:rsid w:val="00252737"/>
    <w:rsid w:val="00281395"/>
    <w:rsid w:val="00287A80"/>
    <w:rsid w:val="002C0DE1"/>
    <w:rsid w:val="00301B0C"/>
    <w:rsid w:val="00306F55"/>
    <w:rsid w:val="00310312"/>
    <w:rsid w:val="003B79ED"/>
    <w:rsid w:val="003E4AC9"/>
    <w:rsid w:val="00402A00"/>
    <w:rsid w:val="00423841"/>
    <w:rsid w:val="004A3320"/>
    <w:rsid w:val="005C547B"/>
    <w:rsid w:val="005E17C6"/>
    <w:rsid w:val="005F2BC2"/>
    <w:rsid w:val="0060550F"/>
    <w:rsid w:val="0066164B"/>
    <w:rsid w:val="006B1FC8"/>
    <w:rsid w:val="006D6E9E"/>
    <w:rsid w:val="00704C05"/>
    <w:rsid w:val="0072302D"/>
    <w:rsid w:val="007270E6"/>
    <w:rsid w:val="007319D6"/>
    <w:rsid w:val="007C63D4"/>
    <w:rsid w:val="007F6F2E"/>
    <w:rsid w:val="008109DA"/>
    <w:rsid w:val="00830AF7"/>
    <w:rsid w:val="00873601"/>
    <w:rsid w:val="00881771"/>
    <w:rsid w:val="008D14C4"/>
    <w:rsid w:val="008D33F1"/>
    <w:rsid w:val="008D6975"/>
    <w:rsid w:val="008E0667"/>
    <w:rsid w:val="0090471C"/>
    <w:rsid w:val="009165E9"/>
    <w:rsid w:val="00A1014A"/>
    <w:rsid w:val="00A378D9"/>
    <w:rsid w:val="00A64ACE"/>
    <w:rsid w:val="00B4796D"/>
    <w:rsid w:val="00B9272A"/>
    <w:rsid w:val="00BC2E4C"/>
    <w:rsid w:val="00BC5EE9"/>
    <w:rsid w:val="00C07303"/>
    <w:rsid w:val="00C14E61"/>
    <w:rsid w:val="00C23639"/>
    <w:rsid w:val="00C2425F"/>
    <w:rsid w:val="00C365BB"/>
    <w:rsid w:val="00CA5CBB"/>
    <w:rsid w:val="00CB6434"/>
    <w:rsid w:val="00D76F8A"/>
    <w:rsid w:val="00D9660F"/>
    <w:rsid w:val="00DA5AF3"/>
    <w:rsid w:val="00DB3BDC"/>
    <w:rsid w:val="00DC04B1"/>
    <w:rsid w:val="00DC7CEA"/>
    <w:rsid w:val="00DE1A45"/>
    <w:rsid w:val="00E27F51"/>
    <w:rsid w:val="00E350AA"/>
    <w:rsid w:val="00EF1E1C"/>
    <w:rsid w:val="00F525B4"/>
    <w:rsid w:val="00F72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2A742"/>
  <w15:chartTrackingRefBased/>
  <w15:docId w15:val="{127323FA-238C-614A-A6E2-B64BE5E47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72A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9272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272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272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272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272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272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272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272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272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27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27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27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27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27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27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27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27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27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27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27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272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27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272A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27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272A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27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27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27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27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fontTable" Target="fontTable.xml"/><Relationship Id="rId5" Type="http://schemas.openxmlformats.org/officeDocument/2006/relationships/image" Target="media/image2.jp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2</Pages>
  <Words>932</Words>
  <Characters>5080</Characters>
  <Application>Microsoft Office Word</Application>
  <DocSecurity>0</DocSecurity>
  <Lines>564</Lines>
  <Paragraphs>4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RYAN CHROSTEK</dc:creator>
  <cp:keywords/>
  <dc:description/>
  <cp:lastModifiedBy>Matthew Chrostek</cp:lastModifiedBy>
  <cp:revision>10</cp:revision>
  <dcterms:created xsi:type="dcterms:W3CDTF">2025-06-30T15:22:00Z</dcterms:created>
  <dcterms:modified xsi:type="dcterms:W3CDTF">2025-12-24T18:21:00Z</dcterms:modified>
</cp:coreProperties>
</file>